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40D0" w:rsidRDefault="003E40D0" w:rsidP="003E40D0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AA23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able S2. A table listing the factors and levels of ANOVA according to the </w:t>
      </w:r>
      <w:r w:rsidR="00763DDE">
        <w:rPr>
          <w:rFonts w:ascii="Times New Roman" w:eastAsia="Times New Roman" w:hAnsi="Times New Roman" w:cs="Times New Roman"/>
          <w:sz w:val="24"/>
          <w:szCs w:val="24"/>
          <w:lang w:val="en-US"/>
        </w:rPr>
        <w:t>AAVs</w:t>
      </w:r>
      <w:r w:rsidRPr="00AA23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icro-infusions and behavioral tests.</w:t>
      </w:r>
    </w:p>
    <w:tbl>
      <w:tblPr>
        <w:tblStyle w:val="Tabela-Siatka"/>
        <w:tblW w:w="0" w:type="auto"/>
        <w:jc w:val="center"/>
        <w:tblLook w:val="04A0" w:firstRow="1" w:lastRow="0" w:firstColumn="1" w:lastColumn="0" w:noHBand="0" w:noVBand="1"/>
      </w:tblPr>
      <w:tblGrid>
        <w:gridCol w:w="1879"/>
        <w:gridCol w:w="1879"/>
        <w:gridCol w:w="1879"/>
        <w:gridCol w:w="1879"/>
        <w:gridCol w:w="1880"/>
      </w:tblGrid>
      <w:tr w:rsidR="0097566D" w:rsidTr="0097566D">
        <w:trPr>
          <w:jc w:val="center"/>
        </w:trPr>
        <w:tc>
          <w:tcPr>
            <w:tcW w:w="1879" w:type="dxa"/>
            <w:vAlign w:val="bottom"/>
          </w:tcPr>
          <w:p w:rsidR="0097566D" w:rsidRPr="0080151A" w:rsidRDefault="0097566D" w:rsidP="0097566D">
            <w:pPr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proofErr w:type="spellStart"/>
            <w:r w:rsidRPr="0080151A"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T</w:t>
            </w:r>
            <w:bookmarkStart w:id="0" w:name="_GoBack"/>
            <w:bookmarkEnd w:id="0"/>
            <w:r w:rsidRPr="0080151A"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reatment</w:t>
            </w:r>
            <w:proofErr w:type="spellEnd"/>
          </w:p>
        </w:tc>
        <w:tc>
          <w:tcPr>
            <w:tcW w:w="1879" w:type="dxa"/>
            <w:vAlign w:val="bottom"/>
          </w:tcPr>
          <w:p w:rsidR="0097566D" w:rsidRPr="0080151A" w:rsidRDefault="0097566D" w:rsidP="0097566D">
            <w:pPr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 w:rsidRPr="0080151A"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Test</w:t>
            </w:r>
          </w:p>
        </w:tc>
        <w:tc>
          <w:tcPr>
            <w:tcW w:w="1879" w:type="dxa"/>
            <w:vAlign w:val="bottom"/>
          </w:tcPr>
          <w:p w:rsidR="0097566D" w:rsidRPr="0080151A" w:rsidRDefault="0097566D" w:rsidP="0097566D">
            <w:pPr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proofErr w:type="spellStart"/>
            <w:r w:rsidRPr="0080151A"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Statistics</w:t>
            </w:r>
            <w:proofErr w:type="spellEnd"/>
          </w:p>
        </w:tc>
        <w:tc>
          <w:tcPr>
            <w:tcW w:w="1879" w:type="dxa"/>
            <w:vAlign w:val="bottom"/>
          </w:tcPr>
          <w:p w:rsidR="0097566D" w:rsidRPr="0080151A" w:rsidRDefault="0097566D" w:rsidP="0097566D">
            <w:pPr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proofErr w:type="spellStart"/>
            <w:r w:rsidRPr="0080151A"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Factors</w:t>
            </w:r>
            <w:proofErr w:type="spellEnd"/>
          </w:p>
        </w:tc>
        <w:tc>
          <w:tcPr>
            <w:tcW w:w="1880" w:type="dxa"/>
            <w:vAlign w:val="bottom"/>
          </w:tcPr>
          <w:p w:rsidR="0097566D" w:rsidRPr="0080151A" w:rsidRDefault="0097566D" w:rsidP="0097566D">
            <w:pPr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proofErr w:type="spellStart"/>
            <w:r w:rsidRPr="0080151A"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Levels</w:t>
            </w:r>
            <w:proofErr w:type="spellEnd"/>
          </w:p>
        </w:tc>
      </w:tr>
      <w:tr w:rsidR="0097566D" w:rsidTr="0097566D">
        <w:trPr>
          <w:jc w:val="center"/>
        </w:trPr>
        <w:tc>
          <w:tcPr>
            <w:tcW w:w="1879" w:type="dxa"/>
            <w:vMerge w:val="restart"/>
          </w:tcPr>
          <w:p w:rsidR="0097566D" w:rsidRDefault="0097566D" w:rsidP="009756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 xml:space="preserve">AAV-Arch3.0 into the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LC</w:t>
            </w:r>
          </w:p>
        </w:tc>
        <w:tc>
          <w:tcPr>
            <w:tcW w:w="1879" w:type="dxa"/>
            <w:vMerge w:val="restart"/>
          </w:tcPr>
          <w:p w:rsidR="0097566D" w:rsidRDefault="0097566D" w:rsidP="009756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CS-induced cocaine seeking during WD 3</w:t>
            </w:r>
            <w:r w:rsidR="00876736"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 xml:space="preserve"> – </w:t>
            </w:r>
            <w:proofErr w:type="spellStart"/>
            <w:r w:rsidR="00876736"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noncontingent</w:t>
            </w:r>
            <w:proofErr w:type="spellEnd"/>
            <w:r w:rsidR="00876736"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 xml:space="preserve"> photo-inhibition</w:t>
            </w:r>
          </w:p>
        </w:tc>
        <w:tc>
          <w:tcPr>
            <w:tcW w:w="1879" w:type="dxa"/>
            <w:vMerge w:val="restart"/>
          </w:tcPr>
          <w:p w:rsidR="0097566D" w:rsidRDefault="0097566D" w:rsidP="009756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A03F7"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 xml:space="preserve">Two-way ANOVA </w:t>
            </w:r>
            <w:r w:rsidRPr="00AA03F7">
              <w:rPr>
                <w:rFonts w:ascii="Times New Roman" w:hAnsi="Times New Roman" w:cs="Times New Roman"/>
                <w:sz w:val="19"/>
                <w:szCs w:val="19"/>
                <w:shd w:val="clear" w:color="auto" w:fill="FFFFFF"/>
                <w:lang w:val="en-US"/>
              </w:rPr>
              <w:t xml:space="preserve">with Newman Keuls </w:t>
            </w:r>
            <w:r w:rsidRPr="00876736">
              <w:rPr>
                <w:rFonts w:ascii="Times New Roman" w:hAnsi="Times New Roman" w:cs="Times New Roman"/>
                <w:i/>
                <w:sz w:val="19"/>
                <w:szCs w:val="19"/>
                <w:shd w:val="clear" w:color="auto" w:fill="FFFFFF"/>
                <w:lang w:val="en-US"/>
              </w:rPr>
              <w:t>post hoc</w:t>
            </w:r>
          </w:p>
        </w:tc>
        <w:tc>
          <w:tcPr>
            <w:tcW w:w="1879" w:type="dxa"/>
          </w:tcPr>
          <w:p w:rsidR="0097566D" w:rsidRDefault="0097566D" w:rsidP="009756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Treatment</w:t>
            </w:r>
          </w:p>
        </w:tc>
        <w:tc>
          <w:tcPr>
            <w:tcW w:w="1880" w:type="dxa"/>
          </w:tcPr>
          <w:p w:rsidR="0097566D" w:rsidRDefault="0097566D" w:rsidP="009756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Control (EYFP)</w:t>
            </w:r>
            <w:r w:rsidRPr="00AA03F7"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;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 xml:space="preserve"> 6 s photo-inhibition</w:t>
            </w:r>
          </w:p>
        </w:tc>
      </w:tr>
      <w:tr w:rsidR="0097566D" w:rsidTr="00746B53">
        <w:trPr>
          <w:jc w:val="center"/>
        </w:trPr>
        <w:tc>
          <w:tcPr>
            <w:tcW w:w="1879" w:type="dxa"/>
            <w:vMerge/>
          </w:tcPr>
          <w:p w:rsidR="0097566D" w:rsidRDefault="0097566D" w:rsidP="0097566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79" w:type="dxa"/>
            <w:vMerge/>
          </w:tcPr>
          <w:p w:rsidR="0097566D" w:rsidRDefault="0097566D" w:rsidP="0097566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79" w:type="dxa"/>
            <w:vMerge/>
          </w:tcPr>
          <w:p w:rsidR="0097566D" w:rsidRDefault="0097566D" w:rsidP="0097566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79" w:type="dxa"/>
            <w:vAlign w:val="bottom"/>
          </w:tcPr>
          <w:p w:rsidR="0097566D" w:rsidRPr="0080151A" w:rsidRDefault="0097566D" w:rsidP="0097566D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Lever</w:t>
            </w:r>
          </w:p>
        </w:tc>
        <w:tc>
          <w:tcPr>
            <w:tcW w:w="1880" w:type="dxa"/>
            <w:vAlign w:val="bottom"/>
          </w:tcPr>
          <w:p w:rsidR="0097566D" w:rsidRPr="0080151A" w:rsidRDefault="0097566D" w:rsidP="0097566D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Active, inactive</w:t>
            </w:r>
          </w:p>
        </w:tc>
      </w:tr>
      <w:tr w:rsidR="0097566D" w:rsidTr="00746B53">
        <w:trPr>
          <w:jc w:val="center"/>
        </w:trPr>
        <w:tc>
          <w:tcPr>
            <w:tcW w:w="1879" w:type="dxa"/>
            <w:vMerge/>
          </w:tcPr>
          <w:p w:rsidR="0097566D" w:rsidRDefault="0097566D" w:rsidP="0097566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79" w:type="dxa"/>
            <w:vMerge/>
          </w:tcPr>
          <w:p w:rsidR="0097566D" w:rsidRDefault="0097566D" w:rsidP="0097566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79" w:type="dxa"/>
            <w:vMerge/>
          </w:tcPr>
          <w:p w:rsidR="0097566D" w:rsidRDefault="0097566D" w:rsidP="0097566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79" w:type="dxa"/>
            <w:vAlign w:val="bottom"/>
          </w:tcPr>
          <w:p w:rsidR="0097566D" w:rsidRPr="0080151A" w:rsidRDefault="0097566D" w:rsidP="0097566D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</w:pPr>
            <w:r w:rsidRPr="00AA03F7"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Interaction</w:t>
            </w:r>
          </w:p>
        </w:tc>
        <w:tc>
          <w:tcPr>
            <w:tcW w:w="1880" w:type="dxa"/>
            <w:vAlign w:val="bottom"/>
          </w:tcPr>
          <w:p w:rsidR="0097566D" w:rsidRPr="0080151A" w:rsidRDefault="0097566D" w:rsidP="0097566D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Treatment × lever</w:t>
            </w:r>
          </w:p>
        </w:tc>
      </w:tr>
      <w:tr w:rsidR="00876736" w:rsidTr="00876736">
        <w:tblPrEx>
          <w:jc w:val="left"/>
        </w:tblPrEx>
        <w:tc>
          <w:tcPr>
            <w:tcW w:w="1879" w:type="dxa"/>
            <w:vMerge w:val="restart"/>
          </w:tcPr>
          <w:p w:rsidR="00876736" w:rsidRDefault="00876736" w:rsidP="00396A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AAV-Arch3.0 into the LC</w:t>
            </w:r>
          </w:p>
        </w:tc>
        <w:tc>
          <w:tcPr>
            <w:tcW w:w="1879" w:type="dxa"/>
            <w:vMerge w:val="restart"/>
          </w:tcPr>
          <w:p w:rsidR="00876736" w:rsidRDefault="00876736" w:rsidP="008767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CS-induced cocaine seeking during WD 3– contingent photo-inhibition</w:t>
            </w:r>
          </w:p>
        </w:tc>
        <w:tc>
          <w:tcPr>
            <w:tcW w:w="1879" w:type="dxa"/>
            <w:vMerge w:val="restart"/>
          </w:tcPr>
          <w:p w:rsidR="00876736" w:rsidRDefault="00876736" w:rsidP="00396A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A03F7"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 xml:space="preserve">Two-way ANOVA </w:t>
            </w:r>
            <w:r w:rsidRPr="00AA03F7">
              <w:rPr>
                <w:rFonts w:ascii="Times New Roman" w:hAnsi="Times New Roman" w:cs="Times New Roman"/>
                <w:sz w:val="19"/>
                <w:szCs w:val="19"/>
                <w:shd w:val="clear" w:color="auto" w:fill="FFFFFF"/>
                <w:lang w:val="en-US"/>
              </w:rPr>
              <w:t xml:space="preserve">with Newman Keuls </w:t>
            </w:r>
            <w:r w:rsidRPr="00876736">
              <w:rPr>
                <w:rFonts w:ascii="Times New Roman" w:hAnsi="Times New Roman" w:cs="Times New Roman"/>
                <w:i/>
                <w:sz w:val="19"/>
                <w:szCs w:val="19"/>
                <w:shd w:val="clear" w:color="auto" w:fill="FFFFFF"/>
                <w:lang w:val="en-US"/>
              </w:rPr>
              <w:t>post hoc</w:t>
            </w:r>
          </w:p>
        </w:tc>
        <w:tc>
          <w:tcPr>
            <w:tcW w:w="1879" w:type="dxa"/>
          </w:tcPr>
          <w:p w:rsidR="00876736" w:rsidRDefault="00876736" w:rsidP="00396A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Treatment</w:t>
            </w:r>
          </w:p>
        </w:tc>
        <w:tc>
          <w:tcPr>
            <w:tcW w:w="1880" w:type="dxa"/>
          </w:tcPr>
          <w:p w:rsidR="00876736" w:rsidRDefault="00876736" w:rsidP="00396A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Control (EYFP)</w:t>
            </w:r>
            <w:r w:rsidRPr="00AA03F7"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;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 xml:space="preserve"> 6 s photo-inhibition</w:t>
            </w:r>
          </w:p>
        </w:tc>
      </w:tr>
      <w:tr w:rsidR="00876736" w:rsidRPr="0080151A" w:rsidTr="00876736">
        <w:tblPrEx>
          <w:jc w:val="left"/>
        </w:tblPrEx>
        <w:tc>
          <w:tcPr>
            <w:tcW w:w="1879" w:type="dxa"/>
            <w:vMerge/>
          </w:tcPr>
          <w:p w:rsidR="00876736" w:rsidRDefault="00876736" w:rsidP="00396A9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79" w:type="dxa"/>
            <w:vMerge/>
          </w:tcPr>
          <w:p w:rsidR="00876736" w:rsidRDefault="00876736" w:rsidP="00396A9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79" w:type="dxa"/>
            <w:vMerge/>
          </w:tcPr>
          <w:p w:rsidR="00876736" w:rsidRDefault="00876736" w:rsidP="00396A9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79" w:type="dxa"/>
          </w:tcPr>
          <w:p w:rsidR="00876736" w:rsidRPr="0080151A" w:rsidRDefault="00876736" w:rsidP="00396A98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Lever</w:t>
            </w:r>
          </w:p>
        </w:tc>
        <w:tc>
          <w:tcPr>
            <w:tcW w:w="1880" w:type="dxa"/>
          </w:tcPr>
          <w:p w:rsidR="00876736" w:rsidRPr="0080151A" w:rsidRDefault="00876736" w:rsidP="00396A98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Active, inactive</w:t>
            </w:r>
          </w:p>
        </w:tc>
      </w:tr>
      <w:tr w:rsidR="00876736" w:rsidRPr="0080151A" w:rsidTr="00876736">
        <w:tblPrEx>
          <w:jc w:val="left"/>
        </w:tblPrEx>
        <w:tc>
          <w:tcPr>
            <w:tcW w:w="1879" w:type="dxa"/>
            <w:vMerge/>
          </w:tcPr>
          <w:p w:rsidR="00876736" w:rsidRDefault="00876736" w:rsidP="00396A9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79" w:type="dxa"/>
            <w:vMerge/>
          </w:tcPr>
          <w:p w:rsidR="00876736" w:rsidRDefault="00876736" w:rsidP="00396A9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79" w:type="dxa"/>
            <w:vMerge/>
          </w:tcPr>
          <w:p w:rsidR="00876736" w:rsidRDefault="00876736" w:rsidP="00396A9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79" w:type="dxa"/>
          </w:tcPr>
          <w:p w:rsidR="00876736" w:rsidRPr="0080151A" w:rsidRDefault="00876736" w:rsidP="00396A98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</w:pPr>
            <w:r w:rsidRPr="00AA03F7"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Interaction</w:t>
            </w:r>
          </w:p>
        </w:tc>
        <w:tc>
          <w:tcPr>
            <w:tcW w:w="1880" w:type="dxa"/>
          </w:tcPr>
          <w:p w:rsidR="00876736" w:rsidRPr="0080151A" w:rsidRDefault="00876736" w:rsidP="00396A98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Treatment × lever</w:t>
            </w:r>
          </w:p>
        </w:tc>
      </w:tr>
      <w:tr w:rsidR="00876736" w:rsidTr="00876736">
        <w:tblPrEx>
          <w:jc w:val="left"/>
        </w:tblPrEx>
        <w:tc>
          <w:tcPr>
            <w:tcW w:w="1879" w:type="dxa"/>
            <w:vMerge w:val="restart"/>
          </w:tcPr>
          <w:p w:rsidR="00876736" w:rsidRDefault="00876736" w:rsidP="008767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AAV-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ChR2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 xml:space="preserve"> into the LC</w:t>
            </w:r>
          </w:p>
        </w:tc>
        <w:tc>
          <w:tcPr>
            <w:tcW w:w="1879" w:type="dxa"/>
            <w:vMerge w:val="restart"/>
          </w:tcPr>
          <w:p w:rsidR="00876736" w:rsidRDefault="00876736" w:rsidP="008767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CS-induced cocaine seeking during WD 3– contingent photo-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stimulation</w:t>
            </w:r>
          </w:p>
        </w:tc>
        <w:tc>
          <w:tcPr>
            <w:tcW w:w="1879" w:type="dxa"/>
            <w:vMerge w:val="restart"/>
          </w:tcPr>
          <w:p w:rsidR="00876736" w:rsidRDefault="00876736" w:rsidP="00396A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A03F7"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 xml:space="preserve">Two-way ANOVA </w:t>
            </w:r>
            <w:r w:rsidRPr="00AA03F7">
              <w:rPr>
                <w:rFonts w:ascii="Times New Roman" w:hAnsi="Times New Roman" w:cs="Times New Roman"/>
                <w:sz w:val="19"/>
                <w:szCs w:val="19"/>
                <w:shd w:val="clear" w:color="auto" w:fill="FFFFFF"/>
                <w:lang w:val="en-US"/>
              </w:rPr>
              <w:t xml:space="preserve">with Newman Keuls </w:t>
            </w:r>
            <w:r w:rsidRPr="00876736">
              <w:rPr>
                <w:rFonts w:ascii="Times New Roman" w:hAnsi="Times New Roman" w:cs="Times New Roman"/>
                <w:i/>
                <w:sz w:val="19"/>
                <w:szCs w:val="19"/>
                <w:shd w:val="clear" w:color="auto" w:fill="FFFFFF"/>
                <w:lang w:val="en-US"/>
              </w:rPr>
              <w:t>post hoc</w:t>
            </w:r>
          </w:p>
        </w:tc>
        <w:tc>
          <w:tcPr>
            <w:tcW w:w="1879" w:type="dxa"/>
          </w:tcPr>
          <w:p w:rsidR="00876736" w:rsidRDefault="00876736" w:rsidP="00396A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Treatment</w:t>
            </w:r>
          </w:p>
        </w:tc>
        <w:tc>
          <w:tcPr>
            <w:tcW w:w="1880" w:type="dxa"/>
          </w:tcPr>
          <w:p w:rsidR="00876736" w:rsidRDefault="00876736" w:rsidP="00F457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Control (EYFP)</w:t>
            </w:r>
            <w:r w:rsidRPr="00AA03F7"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;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 xml:space="preserve"> 6</w:t>
            </w:r>
            <w:r w:rsidR="00F457AB"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0 Hz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 xml:space="preserve"> photo-</w:t>
            </w:r>
            <w:r w:rsidR="00F457AB"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stimulation</w:t>
            </w:r>
          </w:p>
        </w:tc>
      </w:tr>
      <w:tr w:rsidR="00876736" w:rsidRPr="0080151A" w:rsidTr="00876736">
        <w:tblPrEx>
          <w:jc w:val="left"/>
        </w:tblPrEx>
        <w:tc>
          <w:tcPr>
            <w:tcW w:w="1879" w:type="dxa"/>
            <w:vMerge/>
          </w:tcPr>
          <w:p w:rsidR="00876736" w:rsidRDefault="00876736" w:rsidP="00396A9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79" w:type="dxa"/>
            <w:vMerge/>
          </w:tcPr>
          <w:p w:rsidR="00876736" w:rsidRDefault="00876736" w:rsidP="00396A9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79" w:type="dxa"/>
            <w:vMerge/>
          </w:tcPr>
          <w:p w:rsidR="00876736" w:rsidRDefault="00876736" w:rsidP="00396A9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79" w:type="dxa"/>
          </w:tcPr>
          <w:p w:rsidR="00876736" w:rsidRPr="0080151A" w:rsidRDefault="00876736" w:rsidP="00396A98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Lever</w:t>
            </w:r>
          </w:p>
        </w:tc>
        <w:tc>
          <w:tcPr>
            <w:tcW w:w="1880" w:type="dxa"/>
          </w:tcPr>
          <w:p w:rsidR="00876736" w:rsidRPr="0080151A" w:rsidRDefault="00876736" w:rsidP="00396A98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Active, inactive</w:t>
            </w:r>
          </w:p>
        </w:tc>
      </w:tr>
      <w:tr w:rsidR="00876736" w:rsidRPr="0080151A" w:rsidTr="00876736">
        <w:tblPrEx>
          <w:jc w:val="left"/>
        </w:tblPrEx>
        <w:tc>
          <w:tcPr>
            <w:tcW w:w="1879" w:type="dxa"/>
            <w:vMerge/>
          </w:tcPr>
          <w:p w:rsidR="00876736" w:rsidRDefault="00876736" w:rsidP="00396A9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79" w:type="dxa"/>
            <w:vMerge/>
          </w:tcPr>
          <w:p w:rsidR="00876736" w:rsidRDefault="00876736" w:rsidP="00396A9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79" w:type="dxa"/>
            <w:vMerge/>
          </w:tcPr>
          <w:p w:rsidR="00876736" w:rsidRDefault="00876736" w:rsidP="00396A9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79" w:type="dxa"/>
          </w:tcPr>
          <w:p w:rsidR="00876736" w:rsidRPr="0080151A" w:rsidRDefault="00876736" w:rsidP="00396A98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</w:pPr>
            <w:r w:rsidRPr="00AA03F7"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Interaction</w:t>
            </w:r>
          </w:p>
        </w:tc>
        <w:tc>
          <w:tcPr>
            <w:tcW w:w="1880" w:type="dxa"/>
          </w:tcPr>
          <w:p w:rsidR="00876736" w:rsidRPr="0080151A" w:rsidRDefault="00876736" w:rsidP="00396A98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Treatment × lever</w:t>
            </w:r>
          </w:p>
        </w:tc>
      </w:tr>
      <w:tr w:rsidR="00876736" w:rsidTr="00876736">
        <w:tblPrEx>
          <w:jc w:val="left"/>
        </w:tblPrEx>
        <w:tc>
          <w:tcPr>
            <w:tcW w:w="1879" w:type="dxa"/>
            <w:vMerge w:val="restart"/>
          </w:tcPr>
          <w:p w:rsidR="00876736" w:rsidRDefault="00876736" w:rsidP="00396A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AAV-ChR2 into the LC</w:t>
            </w:r>
          </w:p>
        </w:tc>
        <w:tc>
          <w:tcPr>
            <w:tcW w:w="1879" w:type="dxa"/>
            <w:vMerge w:val="restart"/>
          </w:tcPr>
          <w:p w:rsidR="00876736" w:rsidRDefault="00876736" w:rsidP="008767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 xml:space="preserve">CS-induced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food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 xml:space="preserve"> seeking during WD 3– contingent photo-stimulation</w:t>
            </w:r>
          </w:p>
        </w:tc>
        <w:tc>
          <w:tcPr>
            <w:tcW w:w="1879" w:type="dxa"/>
            <w:vMerge w:val="restart"/>
          </w:tcPr>
          <w:p w:rsidR="00876736" w:rsidRDefault="00876736" w:rsidP="00396A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A03F7"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 xml:space="preserve">Two-way ANOVA </w:t>
            </w:r>
            <w:r w:rsidRPr="00AA03F7">
              <w:rPr>
                <w:rFonts w:ascii="Times New Roman" w:hAnsi="Times New Roman" w:cs="Times New Roman"/>
                <w:sz w:val="19"/>
                <w:szCs w:val="19"/>
                <w:shd w:val="clear" w:color="auto" w:fill="FFFFFF"/>
                <w:lang w:val="en-US"/>
              </w:rPr>
              <w:t xml:space="preserve">with Newman Keuls </w:t>
            </w:r>
            <w:r w:rsidRPr="00876736">
              <w:rPr>
                <w:rFonts w:ascii="Times New Roman" w:hAnsi="Times New Roman" w:cs="Times New Roman"/>
                <w:i/>
                <w:sz w:val="19"/>
                <w:szCs w:val="19"/>
                <w:shd w:val="clear" w:color="auto" w:fill="FFFFFF"/>
                <w:lang w:val="en-US"/>
              </w:rPr>
              <w:t>post hoc</w:t>
            </w:r>
          </w:p>
        </w:tc>
        <w:tc>
          <w:tcPr>
            <w:tcW w:w="1879" w:type="dxa"/>
          </w:tcPr>
          <w:p w:rsidR="00876736" w:rsidRDefault="00876736" w:rsidP="00396A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Treatment</w:t>
            </w:r>
          </w:p>
        </w:tc>
        <w:tc>
          <w:tcPr>
            <w:tcW w:w="1880" w:type="dxa"/>
          </w:tcPr>
          <w:p w:rsidR="00876736" w:rsidRDefault="00876736" w:rsidP="00760C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Control (EYFP)</w:t>
            </w:r>
            <w:r w:rsidRPr="00AA03F7"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;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 xml:space="preserve"> 6</w:t>
            </w:r>
            <w:r w:rsidR="00F457AB"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0 Hz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 xml:space="preserve"> photo-</w:t>
            </w:r>
            <w:r w:rsidR="00F457AB"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stimulati</w:t>
            </w:r>
            <w:r w:rsidR="00760CA9"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o</w:t>
            </w:r>
            <w:r w:rsidR="00F457AB"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n</w:t>
            </w:r>
          </w:p>
        </w:tc>
      </w:tr>
      <w:tr w:rsidR="00876736" w:rsidRPr="0080151A" w:rsidTr="00876736">
        <w:tblPrEx>
          <w:jc w:val="left"/>
        </w:tblPrEx>
        <w:tc>
          <w:tcPr>
            <w:tcW w:w="1879" w:type="dxa"/>
            <w:vMerge/>
          </w:tcPr>
          <w:p w:rsidR="00876736" w:rsidRDefault="00876736" w:rsidP="00396A9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79" w:type="dxa"/>
            <w:vMerge/>
          </w:tcPr>
          <w:p w:rsidR="00876736" w:rsidRDefault="00876736" w:rsidP="00396A9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79" w:type="dxa"/>
            <w:vMerge/>
          </w:tcPr>
          <w:p w:rsidR="00876736" w:rsidRDefault="00876736" w:rsidP="00396A9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79" w:type="dxa"/>
          </w:tcPr>
          <w:p w:rsidR="00876736" w:rsidRPr="0080151A" w:rsidRDefault="00876736" w:rsidP="00396A98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Lever</w:t>
            </w:r>
          </w:p>
        </w:tc>
        <w:tc>
          <w:tcPr>
            <w:tcW w:w="1880" w:type="dxa"/>
          </w:tcPr>
          <w:p w:rsidR="00876736" w:rsidRPr="0080151A" w:rsidRDefault="00876736" w:rsidP="00396A98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Active, inactive</w:t>
            </w:r>
          </w:p>
        </w:tc>
      </w:tr>
      <w:tr w:rsidR="00876736" w:rsidRPr="0080151A" w:rsidTr="00876736">
        <w:tblPrEx>
          <w:jc w:val="left"/>
        </w:tblPrEx>
        <w:tc>
          <w:tcPr>
            <w:tcW w:w="1879" w:type="dxa"/>
            <w:vMerge/>
          </w:tcPr>
          <w:p w:rsidR="00876736" w:rsidRDefault="00876736" w:rsidP="00396A9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79" w:type="dxa"/>
            <w:vMerge/>
          </w:tcPr>
          <w:p w:rsidR="00876736" w:rsidRDefault="00876736" w:rsidP="00396A9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79" w:type="dxa"/>
            <w:vMerge/>
          </w:tcPr>
          <w:p w:rsidR="00876736" w:rsidRDefault="00876736" w:rsidP="00396A9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79" w:type="dxa"/>
          </w:tcPr>
          <w:p w:rsidR="00876736" w:rsidRPr="0080151A" w:rsidRDefault="00876736" w:rsidP="00396A98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</w:pPr>
            <w:r w:rsidRPr="00AA03F7"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Interaction</w:t>
            </w:r>
          </w:p>
        </w:tc>
        <w:tc>
          <w:tcPr>
            <w:tcW w:w="1880" w:type="dxa"/>
          </w:tcPr>
          <w:p w:rsidR="00876736" w:rsidRPr="0080151A" w:rsidRDefault="00876736" w:rsidP="00396A98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Treatment × lever</w:t>
            </w:r>
          </w:p>
        </w:tc>
      </w:tr>
      <w:tr w:rsidR="00F457AB" w:rsidTr="00F457AB">
        <w:tblPrEx>
          <w:jc w:val="left"/>
        </w:tblPrEx>
        <w:tc>
          <w:tcPr>
            <w:tcW w:w="1879" w:type="dxa"/>
            <w:vMerge w:val="restart"/>
          </w:tcPr>
          <w:p w:rsidR="00F457AB" w:rsidRDefault="00F457AB" w:rsidP="00396A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AAV-Arch3.0 into the LC</w:t>
            </w:r>
          </w:p>
        </w:tc>
        <w:tc>
          <w:tcPr>
            <w:tcW w:w="1879" w:type="dxa"/>
            <w:vMerge w:val="restart"/>
          </w:tcPr>
          <w:p w:rsidR="00F457AB" w:rsidRDefault="00F457AB" w:rsidP="00F457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Open field test</w:t>
            </w:r>
            <w:r w:rsidR="00760CA9"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 xml:space="preserve"> in cocaine-abstinent rats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distance over time</w:t>
            </w:r>
          </w:p>
        </w:tc>
        <w:tc>
          <w:tcPr>
            <w:tcW w:w="1879" w:type="dxa"/>
            <w:vMerge w:val="restart"/>
          </w:tcPr>
          <w:p w:rsidR="00F457AB" w:rsidRDefault="00F457AB" w:rsidP="00F457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Repeated-measures t</w:t>
            </w:r>
            <w:r w:rsidRPr="00AA03F7"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 xml:space="preserve">wo-way ANOVA </w:t>
            </w:r>
            <w:r w:rsidRPr="00AA03F7">
              <w:rPr>
                <w:rFonts w:ascii="Times New Roman" w:hAnsi="Times New Roman" w:cs="Times New Roman"/>
                <w:sz w:val="19"/>
                <w:szCs w:val="19"/>
                <w:shd w:val="clear" w:color="auto" w:fill="FFFFFF"/>
                <w:lang w:val="en-US"/>
              </w:rPr>
              <w:t xml:space="preserve">with Newman Keuls </w:t>
            </w:r>
            <w:r w:rsidRPr="00876736">
              <w:rPr>
                <w:rFonts w:ascii="Times New Roman" w:hAnsi="Times New Roman" w:cs="Times New Roman"/>
                <w:i/>
                <w:sz w:val="19"/>
                <w:szCs w:val="19"/>
                <w:shd w:val="clear" w:color="auto" w:fill="FFFFFF"/>
                <w:lang w:val="en-US"/>
              </w:rPr>
              <w:t>post hoc</w:t>
            </w:r>
          </w:p>
        </w:tc>
        <w:tc>
          <w:tcPr>
            <w:tcW w:w="1879" w:type="dxa"/>
          </w:tcPr>
          <w:p w:rsidR="00F457AB" w:rsidRDefault="00F457AB" w:rsidP="00396A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Treatment</w:t>
            </w:r>
          </w:p>
        </w:tc>
        <w:tc>
          <w:tcPr>
            <w:tcW w:w="1880" w:type="dxa"/>
          </w:tcPr>
          <w:p w:rsidR="00F457AB" w:rsidRDefault="00F457AB" w:rsidP="00396A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Control (EYFP)</w:t>
            </w:r>
            <w:r w:rsidRPr="00AA03F7"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;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 xml:space="preserve"> 6 s photo-inhibition</w:t>
            </w:r>
          </w:p>
        </w:tc>
      </w:tr>
      <w:tr w:rsidR="00F457AB" w:rsidRPr="0080151A" w:rsidTr="00F457AB">
        <w:tblPrEx>
          <w:jc w:val="left"/>
        </w:tblPrEx>
        <w:tc>
          <w:tcPr>
            <w:tcW w:w="1879" w:type="dxa"/>
            <w:vMerge/>
          </w:tcPr>
          <w:p w:rsidR="00F457AB" w:rsidRDefault="00F457AB" w:rsidP="00396A9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79" w:type="dxa"/>
            <w:vMerge/>
          </w:tcPr>
          <w:p w:rsidR="00F457AB" w:rsidRDefault="00F457AB" w:rsidP="00396A9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79" w:type="dxa"/>
            <w:vMerge/>
          </w:tcPr>
          <w:p w:rsidR="00F457AB" w:rsidRDefault="00F457AB" w:rsidP="00396A9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79" w:type="dxa"/>
          </w:tcPr>
          <w:p w:rsidR="00F457AB" w:rsidRPr="0080151A" w:rsidRDefault="00760CA9" w:rsidP="00396A98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Time</w:t>
            </w:r>
          </w:p>
        </w:tc>
        <w:tc>
          <w:tcPr>
            <w:tcW w:w="1880" w:type="dxa"/>
          </w:tcPr>
          <w:p w:rsidR="00F457AB" w:rsidRPr="0080151A" w:rsidRDefault="00760CA9" w:rsidP="00760CA9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5, 10 and 15 min</w:t>
            </w:r>
          </w:p>
        </w:tc>
      </w:tr>
      <w:tr w:rsidR="00F457AB" w:rsidRPr="0080151A" w:rsidTr="00F457AB">
        <w:tblPrEx>
          <w:jc w:val="left"/>
        </w:tblPrEx>
        <w:tc>
          <w:tcPr>
            <w:tcW w:w="1879" w:type="dxa"/>
            <w:vMerge/>
          </w:tcPr>
          <w:p w:rsidR="00F457AB" w:rsidRDefault="00F457AB" w:rsidP="00396A9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79" w:type="dxa"/>
            <w:vMerge/>
          </w:tcPr>
          <w:p w:rsidR="00F457AB" w:rsidRDefault="00F457AB" w:rsidP="00396A9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79" w:type="dxa"/>
            <w:vMerge/>
          </w:tcPr>
          <w:p w:rsidR="00F457AB" w:rsidRDefault="00F457AB" w:rsidP="00396A9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79" w:type="dxa"/>
          </w:tcPr>
          <w:p w:rsidR="00F457AB" w:rsidRPr="0080151A" w:rsidRDefault="00F457AB" w:rsidP="00396A98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</w:pPr>
            <w:r w:rsidRPr="00AA03F7"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Interaction</w:t>
            </w:r>
          </w:p>
        </w:tc>
        <w:tc>
          <w:tcPr>
            <w:tcW w:w="1880" w:type="dxa"/>
          </w:tcPr>
          <w:p w:rsidR="00F457AB" w:rsidRPr="0080151A" w:rsidRDefault="00F457AB" w:rsidP="00760CA9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 xml:space="preserve">Treatment × </w:t>
            </w:r>
            <w:r w:rsidR="00760CA9"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time</w:t>
            </w:r>
          </w:p>
        </w:tc>
      </w:tr>
      <w:tr w:rsidR="00760CA9" w:rsidTr="00760CA9">
        <w:tblPrEx>
          <w:jc w:val="left"/>
        </w:tblPrEx>
        <w:tc>
          <w:tcPr>
            <w:tcW w:w="1879" w:type="dxa"/>
            <w:vMerge w:val="restart"/>
          </w:tcPr>
          <w:p w:rsidR="00760CA9" w:rsidRDefault="00760CA9" w:rsidP="00396A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AAV-ChR2 into the LC</w:t>
            </w:r>
          </w:p>
        </w:tc>
        <w:tc>
          <w:tcPr>
            <w:tcW w:w="1879" w:type="dxa"/>
            <w:vMerge w:val="restart"/>
          </w:tcPr>
          <w:p w:rsidR="00760CA9" w:rsidRDefault="00760CA9" w:rsidP="00396A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Open field test in cocaine-abstinent rats – distance over time</w:t>
            </w:r>
          </w:p>
        </w:tc>
        <w:tc>
          <w:tcPr>
            <w:tcW w:w="1879" w:type="dxa"/>
            <w:vMerge w:val="restart"/>
          </w:tcPr>
          <w:p w:rsidR="00760CA9" w:rsidRDefault="00760CA9" w:rsidP="00396A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Repeated-measures t</w:t>
            </w:r>
            <w:r w:rsidRPr="00AA03F7"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 xml:space="preserve">wo-way ANOVA </w:t>
            </w:r>
            <w:r w:rsidRPr="00AA03F7">
              <w:rPr>
                <w:rFonts w:ascii="Times New Roman" w:hAnsi="Times New Roman" w:cs="Times New Roman"/>
                <w:sz w:val="19"/>
                <w:szCs w:val="19"/>
                <w:shd w:val="clear" w:color="auto" w:fill="FFFFFF"/>
                <w:lang w:val="en-US"/>
              </w:rPr>
              <w:t xml:space="preserve">with Newman Keuls </w:t>
            </w:r>
            <w:r w:rsidRPr="00876736">
              <w:rPr>
                <w:rFonts w:ascii="Times New Roman" w:hAnsi="Times New Roman" w:cs="Times New Roman"/>
                <w:i/>
                <w:sz w:val="19"/>
                <w:szCs w:val="19"/>
                <w:shd w:val="clear" w:color="auto" w:fill="FFFFFF"/>
                <w:lang w:val="en-US"/>
              </w:rPr>
              <w:t>post hoc</w:t>
            </w:r>
          </w:p>
        </w:tc>
        <w:tc>
          <w:tcPr>
            <w:tcW w:w="1879" w:type="dxa"/>
          </w:tcPr>
          <w:p w:rsidR="00760CA9" w:rsidRDefault="00760CA9" w:rsidP="00396A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Treatment</w:t>
            </w:r>
          </w:p>
        </w:tc>
        <w:tc>
          <w:tcPr>
            <w:tcW w:w="1880" w:type="dxa"/>
          </w:tcPr>
          <w:p w:rsidR="00760CA9" w:rsidRDefault="00760CA9" w:rsidP="00760C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Control (EYFP)</w:t>
            </w:r>
            <w:r w:rsidRPr="00AA03F7"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;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 xml:space="preserve"> 6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0 Hz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 xml:space="preserve"> photo-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stimulation</w:t>
            </w:r>
          </w:p>
        </w:tc>
      </w:tr>
      <w:tr w:rsidR="00760CA9" w:rsidRPr="0080151A" w:rsidTr="00760CA9">
        <w:tblPrEx>
          <w:jc w:val="left"/>
        </w:tblPrEx>
        <w:tc>
          <w:tcPr>
            <w:tcW w:w="1879" w:type="dxa"/>
            <w:vMerge/>
          </w:tcPr>
          <w:p w:rsidR="00760CA9" w:rsidRDefault="00760CA9" w:rsidP="00396A9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79" w:type="dxa"/>
            <w:vMerge/>
          </w:tcPr>
          <w:p w:rsidR="00760CA9" w:rsidRDefault="00760CA9" w:rsidP="00396A9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79" w:type="dxa"/>
            <w:vMerge/>
          </w:tcPr>
          <w:p w:rsidR="00760CA9" w:rsidRDefault="00760CA9" w:rsidP="00396A9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79" w:type="dxa"/>
          </w:tcPr>
          <w:p w:rsidR="00760CA9" w:rsidRPr="0080151A" w:rsidRDefault="00760CA9" w:rsidP="00396A98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Time</w:t>
            </w:r>
          </w:p>
        </w:tc>
        <w:tc>
          <w:tcPr>
            <w:tcW w:w="1880" w:type="dxa"/>
          </w:tcPr>
          <w:p w:rsidR="00760CA9" w:rsidRPr="0080151A" w:rsidRDefault="00760CA9" w:rsidP="00396A98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5, 10 and 15 min</w:t>
            </w:r>
          </w:p>
        </w:tc>
      </w:tr>
      <w:tr w:rsidR="00760CA9" w:rsidRPr="0080151A" w:rsidTr="00760CA9">
        <w:tblPrEx>
          <w:jc w:val="left"/>
        </w:tblPrEx>
        <w:tc>
          <w:tcPr>
            <w:tcW w:w="1879" w:type="dxa"/>
            <w:vMerge/>
          </w:tcPr>
          <w:p w:rsidR="00760CA9" w:rsidRDefault="00760CA9" w:rsidP="00396A9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79" w:type="dxa"/>
            <w:vMerge/>
          </w:tcPr>
          <w:p w:rsidR="00760CA9" w:rsidRDefault="00760CA9" w:rsidP="00396A9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79" w:type="dxa"/>
            <w:vMerge/>
          </w:tcPr>
          <w:p w:rsidR="00760CA9" w:rsidRDefault="00760CA9" w:rsidP="00396A9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79" w:type="dxa"/>
          </w:tcPr>
          <w:p w:rsidR="00760CA9" w:rsidRPr="0080151A" w:rsidRDefault="00760CA9" w:rsidP="00396A98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</w:pPr>
            <w:r w:rsidRPr="00AA03F7"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Interaction</w:t>
            </w:r>
          </w:p>
        </w:tc>
        <w:tc>
          <w:tcPr>
            <w:tcW w:w="1880" w:type="dxa"/>
          </w:tcPr>
          <w:p w:rsidR="00760CA9" w:rsidRPr="0080151A" w:rsidRDefault="00760CA9" w:rsidP="00396A98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Treatment × time</w:t>
            </w:r>
          </w:p>
        </w:tc>
      </w:tr>
      <w:tr w:rsidR="00760CA9" w:rsidTr="00760CA9">
        <w:tblPrEx>
          <w:jc w:val="left"/>
        </w:tblPrEx>
        <w:tc>
          <w:tcPr>
            <w:tcW w:w="1879" w:type="dxa"/>
            <w:vMerge w:val="restart"/>
          </w:tcPr>
          <w:p w:rsidR="00760CA9" w:rsidRDefault="00760CA9" w:rsidP="00396A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AAV-ChR2 into the LC</w:t>
            </w:r>
          </w:p>
        </w:tc>
        <w:tc>
          <w:tcPr>
            <w:tcW w:w="1879" w:type="dxa"/>
            <w:vMerge w:val="restart"/>
          </w:tcPr>
          <w:p w:rsidR="00760CA9" w:rsidRDefault="00760CA9" w:rsidP="00760C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Open field test in cocaine-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naive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 xml:space="preserve"> rats – distance over time</w:t>
            </w:r>
          </w:p>
        </w:tc>
        <w:tc>
          <w:tcPr>
            <w:tcW w:w="1879" w:type="dxa"/>
            <w:vMerge w:val="restart"/>
          </w:tcPr>
          <w:p w:rsidR="00760CA9" w:rsidRDefault="00760CA9" w:rsidP="00396A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Repeated-measures t</w:t>
            </w:r>
            <w:r w:rsidRPr="00AA03F7"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 xml:space="preserve">wo-way ANOVA </w:t>
            </w:r>
            <w:r w:rsidRPr="00AA03F7">
              <w:rPr>
                <w:rFonts w:ascii="Times New Roman" w:hAnsi="Times New Roman" w:cs="Times New Roman"/>
                <w:sz w:val="19"/>
                <w:szCs w:val="19"/>
                <w:shd w:val="clear" w:color="auto" w:fill="FFFFFF"/>
                <w:lang w:val="en-US"/>
              </w:rPr>
              <w:t xml:space="preserve">with Newman Keuls </w:t>
            </w:r>
            <w:r w:rsidRPr="00876736">
              <w:rPr>
                <w:rFonts w:ascii="Times New Roman" w:hAnsi="Times New Roman" w:cs="Times New Roman"/>
                <w:i/>
                <w:sz w:val="19"/>
                <w:szCs w:val="19"/>
                <w:shd w:val="clear" w:color="auto" w:fill="FFFFFF"/>
                <w:lang w:val="en-US"/>
              </w:rPr>
              <w:t>post hoc</w:t>
            </w:r>
          </w:p>
        </w:tc>
        <w:tc>
          <w:tcPr>
            <w:tcW w:w="1879" w:type="dxa"/>
          </w:tcPr>
          <w:p w:rsidR="00760CA9" w:rsidRDefault="00760CA9" w:rsidP="00396A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Treatment</w:t>
            </w:r>
          </w:p>
        </w:tc>
        <w:tc>
          <w:tcPr>
            <w:tcW w:w="1880" w:type="dxa"/>
          </w:tcPr>
          <w:p w:rsidR="00760CA9" w:rsidRDefault="00760CA9" w:rsidP="00396A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Control (EYFP)</w:t>
            </w:r>
            <w:r w:rsidRPr="00AA03F7"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;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 xml:space="preserve"> 60 Hz photo-stimulation</w:t>
            </w:r>
          </w:p>
        </w:tc>
      </w:tr>
      <w:tr w:rsidR="00760CA9" w:rsidRPr="0080151A" w:rsidTr="00760CA9">
        <w:tblPrEx>
          <w:jc w:val="left"/>
        </w:tblPrEx>
        <w:tc>
          <w:tcPr>
            <w:tcW w:w="1879" w:type="dxa"/>
            <w:vMerge/>
          </w:tcPr>
          <w:p w:rsidR="00760CA9" w:rsidRDefault="00760CA9" w:rsidP="00396A9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79" w:type="dxa"/>
            <w:vMerge/>
          </w:tcPr>
          <w:p w:rsidR="00760CA9" w:rsidRDefault="00760CA9" w:rsidP="00396A9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79" w:type="dxa"/>
            <w:vMerge/>
          </w:tcPr>
          <w:p w:rsidR="00760CA9" w:rsidRDefault="00760CA9" w:rsidP="00396A9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79" w:type="dxa"/>
          </w:tcPr>
          <w:p w:rsidR="00760CA9" w:rsidRPr="0080151A" w:rsidRDefault="00760CA9" w:rsidP="00396A98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Time</w:t>
            </w:r>
          </w:p>
        </w:tc>
        <w:tc>
          <w:tcPr>
            <w:tcW w:w="1880" w:type="dxa"/>
          </w:tcPr>
          <w:p w:rsidR="00760CA9" w:rsidRPr="0080151A" w:rsidRDefault="00760CA9" w:rsidP="00396A98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5, 10 and 15 min</w:t>
            </w:r>
          </w:p>
        </w:tc>
      </w:tr>
      <w:tr w:rsidR="00760CA9" w:rsidRPr="0080151A" w:rsidTr="00760CA9">
        <w:tblPrEx>
          <w:jc w:val="left"/>
        </w:tblPrEx>
        <w:tc>
          <w:tcPr>
            <w:tcW w:w="1879" w:type="dxa"/>
            <w:vMerge/>
          </w:tcPr>
          <w:p w:rsidR="00760CA9" w:rsidRDefault="00760CA9" w:rsidP="00396A9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79" w:type="dxa"/>
            <w:vMerge/>
          </w:tcPr>
          <w:p w:rsidR="00760CA9" w:rsidRDefault="00760CA9" w:rsidP="00396A9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79" w:type="dxa"/>
            <w:vMerge/>
          </w:tcPr>
          <w:p w:rsidR="00760CA9" w:rsidRDefault="00760CA9" w:rsidP="00396A9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79" w:type="dxa"/>
          </w:tcPr>
          <w:p w:rsidR="00760CA9" w:rsidRPr="0080151A" w:rsidRDefault="00760CA9" w:rsidP="00396A98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</w:pPr>
            <w:r w:rsidRPr="00AA03F7"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Interaction</w:t>
            </w:r>
          </w:p>
        </w:tc>
        <w:tc>
          <w:tcPr>
            <w:tcW w:w="1880" w:type="dxa"/>
          </w:tcPr>
          <w:p w:rsidR="00760CA9" w:rsidRPr="0080151A" w:rsidRDefault="00760CA9" w:rsidP="00396A98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Treatment × time</w:t>
            </w:r>
          </w:p>
        </w:tc>
      </w:tr>
      <w:tr w:rsidR="00760CA9" w:rsidTr="00760CA9">
        <w:tblPrEx>
          <w:jc w:val="left"/>
        </w:tblPrEx>
        <w:tc>
          <w:tcPr>
            <w:tcW w:w="1879" w:type="dxa"/>
            <w:vMerge w:val="restart"/>
          </w:tcPr>
          <w:p w:rsidR="00760CA9" w:rsidRDefault="00760CA9" w:rsidP="00396A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AAV-Arch3.0 into the LC</w:t>
            </w:r>
          </w:p>
        </w:tc>
        <w:tc>
          <w:tcPr>
            <w:tcW w:w="1879" w:type="dxa"/>
            <w:vMerge w:val="restart"/>
          </w:tcPr>
          <w:p w:rsidR="00760CA9" w:rsidRDefault="00760CA9" w:rsidP="00760C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RT-CPP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 xml:space="preserve"> in cocaine-abstinent rats –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% time in laser-paired chamber</w:t>
            </w:r>
          </w:p>
        </w:tc>
        <w:tc>
          <w:tcPr>
            <w:tcW w:w="1879" w:type="dxa"/>
            <w:vMerge w:val="restart"/>
          </w:tcPr>
          <w:p w:rsidR="00760CA9" w:rsidRDefault="00760CA9" w:rsidP="00396A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Repeated-measures t</w:t>
            </w:r>
            <w:r w:rsidRPr="00AA03F7"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 xml:space="preserve">wo-way ANOVA </w:t>
            </w:r>
            <w:r w:rsidRPr="00AA03F7">
              <w:rPr>
                <w:rFonts w:ascii="Times New Roman" w:hAnsi="Times New Roman" w:cs="Times New Roman"/>
                <w:sz w:val="19"/>
                <w:szCs w:val="19"/>
                <w:shd w:val="clear" w:color="auto" w:fill="FFFFFF"/>
                <w:lang w:val="en-US"/>
              </w:rPr>
              <w:t xml:space="preserve">with Newman Keuls </w:t>
            </w:r>
            <w:r w:rsidRPr="00876736">
              <w:rPr>
                <w:rFonts w:ascii="Times New Roman" w:hAnsi="Times New Roman" w:cs="Times New Roman"/>
                <w:i/>
                <w:sz w:val="19"/>
                <w:szCs w:val="19"/>
                <w:shd w:val="clear" w:color="auto" w:fill="FFFFFF"/>
                <w:lang w:val="en-US"/>
              </w:rPr>
              <w:t>post hoc</w:t>
            </w:r>
          </w:p>
        </w:tc>
        <w:tc>
          <w:tcPr>
            <w:tcW w:w="1879" w:type="dxa"/>
          </w:tcPr>
          <w:p w:rsidR="00760CA9" w:rsidRDefault="00760CA9" w:rsidP="00396A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Treatment</w:t>
            </w:r>
          </w:p>
        </w:tc>
        <w:tc>
          <w:tcPr>
            <w:tcW w:w="1880" w:type="dxa"/>
          </w:tcPr>
          <w:p w:rsidR="00760CA9" w:rsidRDefault="00760CA9" w:rsidP="00396A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Control (EYFP)</w:t>
            </w:r>
            <w:r w:rsidRPr="00AA03F7"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;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 xml:space="preserve"> 6 s photo-inhibition</w:t>
            </w:r>
          </w:p>
        </w:tc>
      </w:tr>
      <w:tr w:rsidR="00760CA9" w:rsidRPr="0080151A" w:rsidTr="00760CA9">
        <w:tblPrEx>
          <w:jc w:val="left"/>
        </w:tblPrEx>
        <w:tc>
          <w:tcPr>
            <w:tcW w:w="1879" w:type="dxa"/>
            <w:vMerge/>
          </w:tcPr>
          <w:p w:rsidR="00760CA9" w:rsidRDefault="00760CA9" w:rsidP="00760CA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79" w:type="dxa"/>
            <w:vMerge/>
          </w:tcPr>
          <w:p w:rsidR="00760CA9" w:rsidRDefault="00760CA9" w:rsidP="00760CA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79" w:type="dxa"/>
            <w:vMerge/>
          </w:tcPr>
          <w:p w:rsidR="00760CA9" w:rsidRDefault="00760CA9" w:rsidP="00760CA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79" w:type="dxa"/>
          </w:tcPr>
          <w:p w:rsidR="00760CA9" w:rsidRPr="0080151A" w:rsidRDefault="00760CA9" w:rsidP="00760CA9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RT-CPP phase</w:t>
            </w:r>
          </w:p>
        </w:tc>
        <w:tc>
          <w:tcPr>
            <w:tcW w:w="1880" w:type="dxa"/>
          </w:tcPr>
          <w:p w:rsidR="00760CA9" w:rsidRPr="0080151A" w:rsidRDefault="00760CA9" w:rsidP="00760CA9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 xml:space="preserve">Preconditioning, conditioning 1, conditioning 2, </w:t>
            </w:r>
            <w:proofErr w:type="spellStart"/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postconditioning</w:t>
            </w:r>
            <w:proofErr w:type="spellEnd"/>
          </w:p>
        </w:tc>
      </w:tr>
      <w:tr w:rsidR="00760CA9" w:rsidRPr="0080151A" w:rsidTr="00760CA9">
        <w:tblPrEx>
          <w:jc w:val="left"/>
        </w:tblPrEx>
        <w:tc>
          <w:tcPr>
            <w:tcW w:w="1879" w:type="dxa"/>
            <w:vMerge/>
          </w:tcPr>
          <w:p w:rsidR="00760CA9" w:rsidRDefault="00760CA9" w:rsidP="00396A9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79" w:type="dxa"/>
            <w:vMerge/>
          </w:tcPr>
          <w:p w:rsidR="00760CA9" w:rsidRDefault="00760CA9" w:rsidP="00396A9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79" w:type="dxa"/>
            <w:vMerge/>
          </w:tcPr>
          <w:p w:rsidR="00760CA9" w:rsidRDefault="00760CA9" w:rsidP="00396A9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79" w:type="dxa"/>
          </w:tcPr>
          <w:p w:rsidR="00760CA9" w:rsidRPr="0080151A" w:rsidRDefault="00760CA9" w:rsidP="00396A98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</w:pPr>
            <w:r w:rsidRPr="00AA03F7"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Interaction</w:t>
            </w:r>
          </w:p>
        </w:tc>
        <w:tc>
          <w:tcPr>
            <w:tcW w:w="1880" w:type="dxa"/>
          </w:tcPr>
          <w:p w:rsidR="00760CA9" w:rsidRPr="0080151A" w:rsidRDefault="00760CA9" w:rsidP="00396A98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Treatment × RT-CPP phase</w:t>
            </w:r>
          </w:p>
        </w:tc>
      </w:tr>
      <w:tr w:rsidR="00760CA9" w:rsidTr="00760CA9">
        <w:tblPrEx>
          <w:jc w:val="left"/>
        </w:tblPrEx>
        <w:tc>
          <w:tcPr>
            <w:tcW w:w="1879" w:type="dxa"/>
            <w:vMerge w:val="restart"/>
          </w:tcPr>
          <w:p w:rsidR="00760CA9" w:rsidRDefault="00760CA9" w:rsidP="00396A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lastRenderedPageBreak/>
              <w:t>AAV-ChR2 into the LC</w:t>
            </w:r>
          </w:p>
        </w:tc>
        <w:tc>
          <w:tcPr>
            <w:tcW w:w="1879" w:type="dxa"/>
            <w:vMerge w:val="restart"/>
          </w:tcPr>
          <w:p w:rsidR="00760CA9" w:rsidRDefault="00760CA9" w:rsidP="00396A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RT-CPP in cocaine-abstinent rats – % time in laser-paired chamber</w:t>
            </w:r>
          </w:p>
        </w:tc>
        <w:tc>
          <w:tcPr>
            <w:tcW w:w="1879" w:type="dxa"/>
            <w:vMerge w:val="restart"/>
          </w:tcPr>
          <w:p w:rsidR="00760CA9" w:rsidRDefault="00760CA9" w:rsidP="00396A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Repeated-measures t</w:t>
            </w:r>
            <w:r w:rsidRPr="00AA03F7"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 xml:space="preserve">wo-way ANOVA </w:t>
            </w:r>
            <w:r w:rsidRPr="00AA03F7">
              <w:rPr>
                <w:rFonts w:ascii="Times New Roman" w:hAnsi="Times New Roman" w:cs="Times New Roman"/>
                <w:sz w:val="19"/>
                <w:szCs w:val="19"/>
                <w:shd w:val="clear" w:color="auto" w:fill="FFFFFF"/>
                <w:lang w:val="en-US"/>
              </w:rPr>
              <w:t xml:space="preserve">with Newman Keuls </w:t>
            </w:r>
            <w:r w:rsidRPr="00876736">
              <w:rPr>
                <w:rFonts w:ascii="Times New Roman" w:hAnsi="Times New Roman" w:cs="Times New Roman"/>
                <w:i/>
                <w:sz w:val="19"/>
                <w:szCs w:val="19"/>
                <w:shd w:val="clear" w:color="auto" w:fill="FFFFFF"/>
                <w:lang w:val="en-US"/>
              </w:rPr>
              <w:t>post hoc</w:t>
            </w:r>
          </w:p>
        </w:tc>
        <w:tc>
          <w:tcPr>
            <w:tcW w:w="1879" w:type="dxa"/>
          </w:tcPr>
          <w:p w:rsidR="00760CA9" w:rsidRDefault="00760CA9" w:rsidP="00396A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Treatment</w:t>
            </w:r>
          </w:p>
        </w:tc>
        <w:tc>
          <w:tcPr>
            <w:tcW w:w="1880" w:type="dxa"/>
          </w:tcPr>
          <w:p w:rsidR="00760CA9" w:rsidRDefault="00760CA9" w:rsidP="00396A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Control (EYFP)</w:t>
            </w:r>
            <w:r w:rsidRPr="00AA03F7"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;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 xml:space="preserve"> 60 Hz photo-stimulation</w:t>
            </w:r>
          </w:p>
        </w:tc>
      </w:tr>
      <w:tr w:rsidR="00760CA9" w:rsidRPr="0080151A" w:rsidTr="00760CA9">
        <w:tblPrEx>
          <w:jc w:val="left"/>
        </w:tblPrEx>
        <w:tc>
          <w:tcPr>
            <w:tcW w:w="1879" w:type="dxa"/>
            <w:vMerge/>
          </w:tcPr>
          <w:p w:rsidR="00760CA9" w:rsidRDefault="00760CA9" w:rsidP="00396A9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79" w:type="dxa"/>
            <w:vMerge/>
          </w:tcPr>
          <w:p w:rsidR="00760CA9" w:rsidRDefault="00760CA9" w:rsidP="00396A9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79" w:type="dxa"/>
            <w:vMerge/>
          </w:tcPr>
          <w:p w:rsidR="00760CA9" w:rsidRDefault="00760CA9" w:rsidP="00396A9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79" w:type="dxa"/>
          </w:tcPr>
          <w:p w:rsidR="00760CA9" w:rsidRPr="0080151A" w:rsidRDefault="00760CA9" w:rsidP="00396A98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RT-CPP phase</w:t>
            </w:r>
          </w:p>
        </w:tc>
        <w:tc>
          <w:tcPr>
            <w:tcW w:w="1880" w:type="dxa"/>
          </w:tcPr>
          <w:p w:rsidR="00760CA9" w:rsidRPr="0080151A" w:rsidRDefault="00760CA9" w:rsidP="00396A98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 xml:space="preserve">Preconditioning, conditioning 1, conditioning 2, </w:t>
            </w:r>
            <w:proofErr w:type="spellStart"/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postconditioning</w:t>
            </w:r>
            <w:proofErr w:type="spellEnd"/>
          </w:p>
        </w:tc>
      </w:tr>
      <w:tr w:rsidR="00760CA9" w:rsidRPr="0080151A" w:rsidTr="00760CA9">
        <w:tblPrEx>
          <w:jc w:val="left"/>
        </w:tblPrEx>
        <w:tc>
          <w:tcPr>
            <w:tcW w:w="1879" w:type="dxa"/>
            <w:vMerge/>
          </w:tcPr>
          <w:p w:rsidR="00760CA9" w:rsidRDefault="00760CA9" w:rsidP="00396A9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79" w:type="dxa"/>
            <w:vMerge/>
          </w:tcPr>
          <w:p w:rsidR="00760CA9" w:rsidRDefault="00760CA9" w:rsidP="00396A9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79" w:type="dxa"/>
            <w:vMerge/>
          </w:tcPr>
          <w:p w:rsidR="00760CA9" w:rsidRDefault="00760CA9" w:rsidP="00396A9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79" w:type="dxa"/>
          </w:tcPr>
          <w:p w:rsidR="00760CA9" w:rsidRPr="0080151A" w:rsidRDefault="00760CA9" w:rsidP="00396A98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</w:pPr>
            <w:r w:rsidRPr="00AA03F7"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Interaction</w:t>
            </w:r>
          </w:p>
        </w:tc>
        <w:tc>
          <w:tcPr>
            <w:tcW w:w="1880" w:type="dxa"/>
          </w:tcPr>
          <w:p w:rsidR="00760CA9" w:rsidRPr="0080151A" w:rsidRDefault="00760CA9" w:rsidP="00396A98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Treatment × RT-CPP phase</w:t>
            </w:r>
          </w:p>
        </w:tc>
      </w:tr>
      <w:tr w:rsidR="00760CA9" w:rsidTr="00760CA9">
        <w:tblPrEx>
          <w:jc w:val="left"/>
        </w:tblPrEx>
        <w:tc>
          <w:tcPr>
            <w:tcW w:w="1879" w:type="dxa"/>
            <w:vMerge w:val="restart"/>
          </w:tcPr>
          <w:p w:rsidR="00760CA9" w:rsidRDefault="00760CA9" w:rsidP="00396A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AAV-ChR2 into the LC</w:t>
            </w:r>
          </w:p>
        </w:tc>
        <w:tc>
          <w:tcPr>
            <w:tcW w:w="1879" w:type="dxa"/>
            <w:vMerge w:val="restart"/>
          </w:tcPr>
          <w:p w:rsidR="00760CA9" w:rsidRDefault="00760CA9" w:rsidP="00760C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RT-CPP in cocaine-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naive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 xml:space="preserve"> rats – % time in laser-paired chamber</w:t>
            </w:r>
          </w:p>
        </w:tc>
        <w:tc>
          <w:tcPr>
            <w:tcW w:w="1879" w:type="dxa"/>
            <w:vMerge w:val="restart"/>
          </w:tcPr>
          <w:p w:rsidR="00760CA9" w:rsidRDefault="00760CA9" w:rsidP="00396A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Repeated-measures t</w:t>
            </w:r>
            <w:r w:rsidRPr="00AA03F7"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 xml:space="preserve">wo-way ANOVA </w:t>
            </w:r>
            <w:r w:rsidRPr="00AA03F7">
              <w:rPr>
                <w:rFonts w:ascii="Times New Roman" w:hAnsi="Times New Roman" w:cs="Times New Roman"/>
                <w:sz w:val="19"/>
                <w:szCs w:val="19"/>
                <w:shd w:val="clear" w:color="auto" w:fill="FFFFFF"/>
                <w:lang w:val="en-US"/>
              </w:rPr>
              <w:t xml:space="preserve">with Newman Keuls </w:t>
            </w:r>
            <w:r w:rsidRPr="00876736">
              <w:rPr>
                <w:rFonts w:ascii="Times New Roman" w:hAnsi="Times New Roman" w:cs="Times New Roman"/>
                <w:i/>
                <w:sz w:val="19"/>
                <w:szCs w:val="19"/>
                <w:shd w:val="clear" w:color="auto" w:fill="FFFFFF"/>
                <w:lang w:val="en-US"/>
              </w:rPr>
              <w:t>post hoc</w:t>
            </w:r>
          </w:p>
        </w:tc>
        <w:tc>
          <w:tcPr>
            <w:tcW w:w="1879" w:type="dxa"/>
          </w:tcPr>
          <w:p w:rsidR="00760CA9" w:rsidRDefault="00760CA9" w:rsidP="00396A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Treatment</w:t>
            </w:r>
          </w:p>
        </w:tc>
        <w:tc>
          <w:tcPr>
            <w:tcW w:w="1880" w:type="dxa"/>
          </w:tcPr>
          <w:p w:rsidR="00760CA9" w:rsidRDefault="00760CA9" w:rsidP="00396A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Control (EYFP)</w:t>
            </w:r>
            <w:r w:rsidRPr="00AA03F7"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;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 xml:space="preserve"> 60 Hz photo-stimulation</w:t>
            </w:r>
          </w:p>
        </w:tc>
      </w:tr>
      <w:tr w:rsidR="00760CA9" w:rsidRPr="0080151A" w:rsidTr="00760CA9">
        <w:tblPrEx>
          <w:jc w:val="left"/>
        </w:tblPrEx>
        <w:tc>
          <w:tcPr>
            <w:tcW w:w="1879" w:type="dxa"/>
            <w:vMerge/>
          </w:tcPr>
          <w:p w:rsidR="00760CA9" w:rsidRDefault="00760CA9" w:rsidP="00396A9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79" w:type="dxa"/>
            <w:vMerge/>
          </w:tcPr>
          <w:p w:rsidR="00760CA9" w:rsidRDefault="00760CA9" w:rsidP="00396A9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79" w:type="dxa"/>
            <w:vMerge/>
          </w:tcPr>
          <w:p w:rsidR="00760CA9" w:rsidRDefault="00760CA9" w:rsidP="00396A9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79" w:type="dxa"/>
          </w:tcPr>
          <w:p w:rsidR="00760CA9" w:rsidRPr="0080151A" w:rsidRDefault="00760CA9" w:rsidP="00396A98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RT-CPP phase</w:t>
            </w:r>
          </w:p>
        </w:tc>
        <w:tc>
          <w:tcPr>
            <w:tcW w:w="1880" w:type="dxa"/>
          </w:tcPr>
          <w:p w:rsidR="00760CA9" w:rsidRPr="0080151A" w:rsidRDefault="00760CA9" w:rsidP="00396A98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 xml:space="preserve">Preconditioning, conditioning 1, conditioning 2, </w:t>
            </w:r>
            <w:proofErr w:type="spellStart"/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postconditioning</w:t>
            </w:r>
            <w:proofErr w:type="spellEnd"/>
          </w:p>
        </w:tc>
      </w:tr>
      <w:tr w:rsidR="00760CA9" w:rsidRPr="0080151A" w:rsidTr="00760CA9">
        <w:tblPrEx>
          <w:jc w:val="left"/>
        </w:tblPrEx>
        <w:tc>
          <w:tcPr>
            <w:tcW w:w="1879" w:type="dxa"/>
            <w:vMerge/>
          </w:tcPr>
          <w:p w:rsidR="00760CA9" w:rsidRDefault="00760CA9" w:rsidP="00396A9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79" w:type="dxa"/>
            <w:vMerge/>
          </w:tcPr>
          <w:p w:rsidR="00760CA9" w:rsidRDefault="00760CA9" w:rsidP="00396A9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79" w:type="dxa"/>
            <w:vMerge/>
          </w:tcPr>
          <w:p w:rsidR="00760CA9" w:rsidRDefault="00760CA9" w:rsidP="00396A9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79" w:type="dxa"/>
          </w:tcPr>
          <w:p w:rsidR="00760CA9" w:rsidRPr="0080151A" w:rsidRDefault="00760CA9" w:rsidP="00396A98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</w:pPr>
            <w:r w:rsidRPr="00AA03F7"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Interaction</w:t>
            </w:r>
          </w:p>
        </w:tc>
        <w:tc>
          <w:tcPr>
            <w:tcW w:w="1880" w:type="dxa"/>
          </w:tcPr>
          <w:p w:rsidR="00760CA9" w:rsidRPr="0080151A" w:rsidRDefault="00760CA9" w:rsidP="00396A98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Treatment × RT-CPP phase</w:t>
            </w:r>
          </w:p>
        </w:tc>
      </w:tr>
      <w:tr w:rsidR="00760CA9" w:rsidTr="00760CA9">
        <w:tblPrEx>
          <w:jc w:val="left"/>
        </w:tblPrEx>
        <w:tc>
          <w:tcPr>
            <w:tcW w:w="1879" w:type="dxa"/>
            <w:vMerge w:val="restart"/>
          </w:tcPr>
          <w:p w:rsidR="00760CA9" w:rsidRDefault="00760CA9" w:rsidP="00396A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AAV-Arch3.0 into the LC</w:t>
            </w:r>
          </w:p>
        </w:tc>
        <w:tc>
          <w:tcPr>
            <w:tcW w:w="1879" w:type="dxa"/>
            <w:vMerge w:val="restart"/>
          </w:tcPr>
          <w:p w:rsidR="00760CA9" w:rsidRDefault="00760CA9" w:rsidP="00760C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 xml:space="preserve">RT-CPP in cocaine-abstinent rats –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 xml:space="preserve">time in chambers during preconditioning </w:t>
            </w:r>
          </w:p>
        </w:tc>
        <w:tc>
          <w:tcPr>
            <w:tcW w:w="1879" w:type="dxa"/>
            <w:vMerge w:val="restart"/>
          </w:tcPr>
          <w:p w:rsidR="00760CA9" w:rsidRDefault="00760CA9" w:rsidP="00760C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T</w:t>
            </w:r>
            <w:r w:rsidRPr="00AA03F7"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 xml:space="preserve">wo-way ANOVA </w:t>
            </w:r>
            <w:r w:rsidRPr="00AA03F7">
              <w:rPr>
                <w:rFonts w:ascii="Times New Roman" w:hAnsi="Times New Roman" w:cs="Times New Roman"/>
                <w:sz w:val="19"/>
                <w:szCs w:val="19"/>
                <w:shd w:val="clear" w:color="auto" w:fill="FFFFFF"/>
                <w:lang w:val="en-US"/>
              </w:rPr>
              <w:t xml:space="preserve">with Newman Keuls </w:t>
            </w:r>
            <w:r w:rsidRPr="00876736">
              <w:rPr>
                <w:rFonts w:ascii="Times New Roman" w:hAnsi="Times New Roman" w:cs="Times New Roman"/>
                <w:i/>
                <w:sz w:val="19"/>
                <w:szCs w:val="19"/>
                <w:shd w:val="clear" w:color="auto" w:fill="FFFFFF"/>
                <w:lang w:val="en-US"/>
              </w:rPr>
              <w:t>post hoc</w:t>
            </w:r>
          </w:p>
        </w:tc>
        <w:tc>
          <w:tcPr>
            <w:tcW w:w="1879" w:type="dxa"/>
          </w:tcPr>
          <w:p w:rsidR="00760CA9" w:rsidRDefault="00760CA9" w:rsidP="00396A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Treatment</w:t>
            </w:r>
          </w:p>
        </w:tc>
        <w:tc>
          <w:tcPr>
            <w:tcW w:w="1880" w:type="dxa"/>
          </w:tcPr>
          <w:p w:rsidR="00760CA9" w:rsidRDefault="00760CA9" w:rsidP="00396A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Control (EYFP)</w:t>
            </w:r>
            <w:r w:rsidRPr="00AA03F7"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;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 xml:space="preserve"> 6 s photo-inhibition</w:t>
            </w:r>
          </w:p>
        </w:tc>
      </w:tr>
      <w:tr w:rsidR="00760CA9" w:rsidRPr="0080151A" w:rsidTr="00760CA9">
        <w:tblPrEx>
          <w:jc w:val="left"/>
        </w:tblPrEx>
        <w:tc>
          <w:tcPr>
            <w:tcW w:w="1879" w:type="dxa"/>
            <w:vMerge/>
          </w:tcPr>
          <w:p w:rsidR="00760CA9" w:rsidRDefault="00760CA9" w:rsidP="00396A9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79" w:type="dxa"/>
            <w:vMerge/>
          </w:tcPr>
          <w:p w:rsidR="00760CA9" w:rsidRDefault="00760CA9" w:rsidP="00396A9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79" w:type="dxa"/>
            <w:vMerge/>
          </w:tcPr>
          <w:p w:rsidR="00760CA9" w:rsidRDefault="00760CA9" w:rsidP="00396A9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79" w:type="dxa"/>
          </w:tcPr>
          <w:p w:rsidR="00760CA9" w:rsidRPr="0080151A" w:rsidRDefault="00760CA9" w:rsidP="00396A98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Chamber</w:t>
            </w:r>
          </w:p>
        </w:tc>
        <w:tc>
          <w:tcPr>
            <w:tcW w:w="1880" w:type="dxa"/>
          </w:tcPr>
          <w:p w:rsidR="00760CA9" w:rsidRPr="0080151A" w:rsidRDefault="00760CA9" w:rsidP="00396A98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Laser-paired, center, control</w:t>
            </w:r>
          </w:p>
        </w:tc>
      </w:tr>
      <w:tr w:rsidR="00760CA9" w:rsidRPr="0080151A" w:rsidTr="00760CA9">
        <w:tblPrEx>
          <w:jc w:val="left"/>
        </w:tblPrEx>
        <w:tc>
          <w:tcPr>
            <w:tcW w:w="1879" w:type="dxa"/>
            <w:vMerge/>
          </w:tcPr>
          <w:p w:rsidR="00760CA9" w:rsidRDefault="00760CA9" w:rsidP="00396A9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79" w:type="dxa"/>
            <w:vMerge/>
          </w:tcPr>
          <w:p w:rsidR="00760CA9" w:rsidRDefault="00760CA9" w:rsidP="00396A9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79" w:type="dxa"/>
            <w:vMerge/>
          </w:tcPr>
          <w:p w:rsidR="00760CA9" w:rsidRDefault="00760CA9" w:rsidP="00396A9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79" w:type="dxa"/>
          </w:tcPr>
          <w:p w:rsidR="00760CA9" w:rsidRPr="0080151A" w:rsidRDefault="00760CA9" w:rsidP="00396A98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</w:pPr>
            <w:r w:rsidRPr="00AA03F7"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Interaction</w:t>
            </w:r>
          </w:p>
        </w:tc>
        <w:tc>
          <w:tcPr>
            <w:tcW w:w="1880" w:type="dxa"/>
          </w:tcPr>
          <w:p w:rsidR="00760CA9" w:rsidRPr="0080151A" w:rsidRDefault="00760CA9" w:rsidP="00760CA9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 xml:space="preserve">Treatment ×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c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hamber</w:t>
            </w:r>
          </w:p>
        </w:tc>
      </w:tr>
      <w:tr w:rsidR="00760CA9" w:rsidTr="00760CA9">
        <w:tblPrEx>
          <w:jc w:val="left"/>
        </w:tblPrEx>
        <w:tc>
          <w:tcPr>
            <w:tcW w:w="1879" w:type="dxa"/>
            <w:vMerge w:val="restart"/>
          </w:tcPr>
          <w:p w:rsidR="00760CA9" w:rsidRDefault="00760CA9" w:rsidP="00396A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AAV-ChR2 into the LC</w:t>
            </w:r>
          </w:p>
        </w:tc>
        <w:tc>
          <w:tcPr>
            <w:tcW w:w="1879" w:type="dxa"/>
            <w:vMerge w:val="restart"/>
          </w:tcPr>
          <w:p w:rsidR="00760CA9" w:rsidRDefault="00760CA9" w:rsidP="00396A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RT-CPP in cocaine-abstinent rats – % time in laser-paired chamber</w:t>
            </w:r>
          </w:p>
        </w:tc>
        <w:tc>
          <w:tcPr>
            <w:tcW w:w="1879" w:type="dxa"/>
            <w:vMerge w:val="restart"/>
          </w:tcPr>
          <w:p w:rsidR="00760CA9" w:rsidRDefault="00760CA9" w:rsidP="00396A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Repeated-measures t</w:t>
            </w:r>
            <w:r w:rsidRPr="00AA03F7"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 xml:space="preserve">wo-way ANOVA </w:t>
            </w:r>
            <w:r w:rsidRPr="00AA03F7">
              <w:rPr>
                <w:rFonts w:ascii="Times New Roman" w:hAnsi="Times New Roman" w:cs="Times New Roman"/>
                <w:sz w:val="19"/>
                <w:szCs w:val="19"/>
                <w:shd w:val="clear" w:color="auto" w:fill="FFFFFF"/>
                <w:lang w:val="en-US"/>
              </w:rPr>
              <w:t xml:space="preserve">with Newman Keuls </w:t>
            </w:r>
            <w:r w:rsidRPr="00876736">
              <w:rPr>
                <w:rFonts w:ascii="Times New Roman" w:hAnsi="Times New Roman" w:cs="Times New Roman"/>
                <w:i/>
                <w:sz w:val="19"/>
                <w:szCs w:val="19"/>
                <w:shd w:val="clear" w:color="auto" w:fill="FFFFFF"/>
                <w:lang w:val="en-US"/>
              </w:rPr>
              <w:t>post hoc</w:t>
            </w:r>
          </w:p>
        </w:tc>
        <w:tc>
          <w:tcPr>
            <w:tcW w:w="1879" w:type="dxa"/>
          </w:tcPr>
          <w:p w:rsidR="00760CA9" w:rsidRDefault="00760CA9" w:rsidP="00396A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Treatment</w:t>
            </w:r>
          </w:p>
        </w:tc>
        <w:tc>
          <w:tcPr>
            <w:tcW w:w="1880" w:type="dxa"/>
          </w:tcPr>
          <w:p w:rsidR="00760CA9" w:rsidRDefault="00760CA9" w:rsidP="00396A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Control (EYFP)</w:t>
            </w:r>
            <w:r w:rsidRPr="00AA03F7"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;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 xml:space="preserve"> 60 Hz photo-stimulation</w:t>
            </w:r>
          </w:p>
        </w:tc>
      </w:tr>
      <w:tr w:rsidR="00760CA9" w:rsidRPr="0080151A" w:rsidTr="00760CA9">
        <w:tblPrEx>
          <w:jc w:val="left"/>
        </w:tblPrEx>
        <w:tc>
          <w:tcPr>
            <w:tcW w:w="1879" w:type="dxa"/>
            <w:vMerge/>
          </w:tcPr>
          <w:p w:rsidR="00760CA9" w:rsidRDefault="00760CA9" w:rsidP="00760CA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79" w:type="dxa"/>
            <w:vMerge/>
          </w:tcPr>
          <w:p w:rsidR="00760CA9" w:rsidRDefault="00760CA9" w:rsidP="00760CA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79" w:type="dxa"/>
            <w:vMerge/>
          </w:tcPr>
          <w:p w:rsidR="00760CA9" w:rsidRDefault="00760CA9" w:rsidP="00760CA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79" w:type="dxa"/>
          </w:tcPr>
          <w:p w:rsidR="00760CA9" w:rsidRPr="0080151A" w:rsidRDefault="00760CA9" w:rsidP="00760CA9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Chamber</w:t>
            </w:r>
          </w:p>
        </w:tc>
        <w:tc>
          <w:tcPr>
            <w:tcW w:w="1880" w:type="dxa"/>
          </w:tcPr>
          <w:p w:rsidR="00760CA9" w:rsidRPr="0080151A" w:rsidRDefault="00760CA9" w:rsidP="00760CA9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Laser-paired, center, control</w:t>
            </w:r>
          </w:p>
        </w:tc>
      </w:tr>
      <w:tr w:rsidR="00760CA9" w:rsidRPr="0080151A" w:rsidTr="00760CA9">
        <w:tblPrEx>
          <w:jc w:val="left"/>
        </w:tblPrEx>
        <w:tc>
          <w:tcPr>
            <w:tcW w:w="1879" w:type="dxa"/>
            <w:vMerge/>
          </w:tcPr>
          <w:p w:rsidR="00760CA9" w:rsidRDefault="00760CA9" w:rsidP="00396A9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79" w:type="dxa"/>
            <w:vMerge/>
          </w:tcPr>
          <w:p w:rsidR="00760CA9" w:rsidRDefault="00760CA9" w:rsidP="00396A9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79" w:type="dxa"/>
            <w:vMerge/>
          </w:tcPr>
          <w:p w:rsidR="00760CA9" w:rsidRDefault="00760CA9" w:rsidP="00396A9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79" w:type="dxa"/>
          </w:tcPr>
          <w:p w:rsidR="00760CA9" w:rsidRPr="0080151A" w:rsidRDefault="00760CA9" w:rsidP="00396A98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</w:pPr>
            <w:r w:rsidRPr="00AA03F7"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Interaction</w:t>
            </w:r>
          </w:p>
        </w:tc>
        <w:tc>
          <w:tcPr>
            <w:tcW w:w="1880" w:type="dxa"/>
          </w:tcPr>
          <w:p w:rsidR="00760CA9" w:rsidRPr="0080151A" w:rsidRDefault="00760CA9" w:rsidP="00760CA9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 xml:space="preserve">Treatment ×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c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hamber</w:t>
            </w:r>
          </w:p>
        </w:tc>
      </w:tr>
      <w:tr w:rsidR="00760CA9" w:rsidTr="00760CA9">
        <w:tblPrEx>
          <w:jc w:val="left"/>
        </w:tblPrEx>
        <w:tc>
          <w:tcPr>
            <w:tcW w:w="1879" w:type="dxa"/>
            <w:vMerge w:val="restart"/>
          </w:tcPr>
          <w:p w:rsidR="00760CA9" w:rsidRDefault="00760CA9" w:rsidP="00396A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AAV-ChR2 into the LC</w:t>
            </w:r>
          </w:p>
        </w:tc>
        <w:tc>
          <w:tcPr>
            <w:tcW w:w="1879" w:type="dxa"/>
            <w:vMerge w:val="restart"/>
          </w:tcPr>
          <w:p w:rsidR="00760CA9" w:rsidRDefault="00760CA9" w:rsidP="00396A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RT-CPP in cocaine-naive rats – % time in laser-paired chamber</w:t>
            </w:r>
          </w:p>
        </w:tc>
        <w:tc>
          <w:tcPr>
            <w:tcW w:w="1879" w:type="dxa"/>
            <w:vMerge w:val="restart"/>
          </w:tcPr>
          <w:p w:rsidR="00760CA9" w:rsidRDefault="00760CA9" w:rsidP="00396A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Repeated-measures t</w:t>
            </w:r>
            <w:r w:rsidRPr="00AA03F7"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 xml:space="preserve">wo-way ANOVA </w:t>
            </w:r>
            <w:r w:rsidRPr="00AA03F7">
              <w:rPr>
                <w:rFonts w:ascii="Times New Roman" w:hAnsi="Times New Roman" w:cs="Times New Roman"/>
                <w:sz w:val="19"/>
                <w:szCs w:val="19"/>
                <w:shd w:val="clear" w:color="auto" w:fill="FFFFFF"/>
                <w:lang w:val="en-US"/>
              </w:rPr>
              <w:t xml:space="preserve">with Newman Keuls </w:t>
            </w:r>
            <w:r w:rsidRPr="00876736">
              <w:rPr>
                <w:rFonts w:ascii="Times New Roman" w:hAnsi="Times New Roman" w:cs="Times New Roman"/>
                <w:i/>
                <w:sz w:val="19"/>
                <w:szCs w:val="19"/>
                <w:shd w:val="clear" w:color="auto" w:fill="FFFFFF"/>
                <w:lang w:val="en-US"/>
              </w:rPr>
              <w:t>post hoc</w:t>
            </w:r>
          </w:p>
        </w:tc>
        <w:tc>
          <w:tcPr>
            <w:tcW w:w="1879" w:type="dxa"/>
          </w:tcPr>
          <w:p w:rsidR="00760CA9" w:rsidRDefault="00760CA9" w:rsidP="00396A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Treatment</w:t>
            </w:r>
          </w:p>
        </w:tc>
        <w:tc>
          <w:tcPr>
            <w:tcW w:w="1880" w:type="dxa"/>
          </w:tcPr>
          <w:p w:rsidR="00760CA9" w:rsidRDefault="00760CA9" w:rsidP="00396A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Control (EYFP)</w:t>
            </w:r>
            <w:r w:rsidRPr="00AA03F7"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;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 xml:space="preserve"> 60 Hz photo-stimulation</w:t>
            </w:r>
          </w:p>
        </w:tc>
      </w:tr>
      <w:tr w:rsidR="00760CA9" w:rsidRPr="0080151A" w:rsidTr="00760CA9">
        <w:tblPrEx>
          <w:jc w:val="left"/>
        </w:tblPrEx>
        <w:tc>
          <w:tcPr>
            <w:tcW w:w="1879" w:type="dxa"/>
            <w:vMerge/>
          </w:tcPr>
          <w:p w:rsidR="00760CA9" w:rsidRDefault="00760CA9" w:rsidP="00760CA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79" w:type="dxa"/>
            <w:vMerge/>
          </w:tcPr>
          <w:p w:rsidR="00760CA9" w:rsidRDefault="00760CA9" w:rsidP="00760CA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79" w:type="dxa"/>
            <w:vMerge/>
          </w:tcPr>
          <w:p w:rsidR="00760CA9" w:rsidRDefault="00760CA9" w:rsidP="00760CA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79" w:type="dxa"/>
          </w:tcPr>
          <w:p w:rsidR="00760CA9" w:rsidRPr="0080151A" w:rsidRDefault="00760CA9" w:rsidP="00760CA9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Chamber</w:t>
            </w:r>
          </w:p>
        </w:tc>
        <w:tc>
          <w:tcPr>
            <w:tcW w:w="1880" w:type="dxa"/>
          </w:tcPr>
          <w:p w:rsidR="00760CA9" w:rsidRPr="0080151A" w:rsidRDefault="00760CA9" w:rsidP="00760CA9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Laser-paired, center, control</w:t>
            </w:r>
          </w:p>
        </w:tc>
      </w:tr>
      <w:tr w:rsidR="00760CA9" w:rsidRPr="0080151A" w:rsidTr="00760CA9">
        <w:tblPrEx>
          <w:jc w:val="left"/>
        </w:tblPrEx>
        <w:tc>
          <w:tcPr>
            <w:tcW w:w="1879" w:type="dxa"/>
            <w:vMerge/>
          </w:tcPr>
          <w:p w:rsidR="00760CA9" w:rsidRDefault="00760CA9" w:rsidP="00396A9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79" w:type="dxa"/>
            <w:vMerge/>
          </w:tcPr>
          <w:p w:rsidR="00760CA9" w:rsidRDefault="00760CA9" w:rsidP="00396A9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79" w:type="dxa"/>
            <w:vMerge/>
          </w:tcPr>
          <w:p w:rsidR="00760CA9" w:rsidRDefault="00760CA9" w:rsidP="00396A9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79" w:type="dxa"/>
          </w:tcPr>
          <w:p w:rsidR="00760CA9" w:rsidRPr="0080151A" w:rsidRDefault="00760CA9" w:rsidP="00396A98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</w:pPr>
            <w:r w:rsidRPr="00AA03F7"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Interaction</w:t>
            </w:r>
          </w:p>
        </w:tc>
        <w:tc>
          <w:tcPr>
            <w:tcW w:w="1880" w:type="dxa"/>
          </w:tcPr>
          <w:p w:rsidR="00760CA9" w:rsidRPr="0080151A" w:rsidRDefault="00760CA9" w:rsidP="00760CA9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 xml:space="preserve">Treatment ×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c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hamber</w:t>
            </w:r>
          </w:p>
        </w:tc>
      </w:tr>
    </w:tbl>
    <w:p w:rsidR="0097566D" w:rsidRDefault="0097566D" w:rsidP="003E40D0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97566D" w:rsidRDefault="0097566D" w:rsidP="003E40D0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sectPr w:rsidR="0097566D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IxtDA2MbO0MDE1MTNW0lEKTi0uzszPAykwrAUAAsNP6ywAAAA="/>
  </w:docVars>
  <w:rsids>
    <w:rsidRoot w:val="003E40D0"/>
    <w:rsid w:val="00001777"/>
    <w:rsid w:val="0000359A"/>
    <w:rsid w:val="00005564"/>
    <w:rsid w:val="000067FE"/>
    <w:rsid w:val="00006C34"/>
    <w:rsid w:val="000072B0"/>
    <w:rsid w:val="00010332"/>
    <w:rsid w:val="000104F4"/>
    <w:rsid w:val="00010980"/>
    <w:rsid w:val="00013BD9"/>
    <w:rsid w:val="00016169"/>
    <w:rsid w:val="00017E4B"/>
    <w:rsid w:val="00023D6F"/>
    <w:rsid w:val="000254C2"/>
    <w:rsid w:val="00025784"/>
    <w:rsid w:val="000257D3"/>
    <w:rsid w:val="00025F46"/>
    <w:rsid w:val="00027FF3"/>
    <w:rsid w:val="0003058B"/>
    <w:rsid w:val="0003075D"/>
    <w:rsid w:val="00030C27"/>
    <w:rsid w:val="00030D26"/>
    <w:rsid w:val="0003156C"/>
    <w:rsid w:val="00032214"/>
    <w:rsid w:val="000325AB"/>
    <w:rsid w:val="00032730"/>
    <w:rsid w:val="00032E74"/>
    <w:rsid w:val="00033FEF"/>
    <w:rsid w:val="0003420E"/>
    <w:rsid w:val="000400E9"/>
    <w:rsid w:val="000402F0"/>
    <w:rsid w:val="000408E2"/>
    <w:rsid w:val="000412DA"/>
    <w:rsid w:val="00041391"/>
    <w:rsid w:val="00041EB7"/>
    <w:rsid w:val="00043779"/>
    <w:rsid w:val="00043A61"/>
    <w:rsid w:val="000454C5"/>
    <w:rsid w:val="0004651F"/>
    <w:rsid w:val="00050AED"/>
    <w:rsid w:val="000528A2"/>
    <w:rsid w:val="00052955"/>
    <w:rsid w:val="00054B92"/>
    <w:rsid w:val="000573C5"/>
    <w:rsid w:val="00057463"/>
    <w:rsid w:val="000641A4"/>
    <w:rsid w:val="0006432C"/>
    <w:rsid w:val="00064652"/>
    <w:rsid w:val="000668AC"/>
    <w:rsid w:val="00066A4F"/>
    <w:rsid w:val="00067DA8"/>
    <w:rsid w:val="00070730"/>
    <w:rsid w:val="00070E5C"/>
    <w:rsid w:val="0007149E"/>
    <w:rsid w:val="00071529"/>
    <w:rsid w:val="00071AEF"/>
    <w:rsid w:val="00075FE5"/>
    <w:rsid w:val="000766BA"/>
    <w:rsid w:val="000768BC"/>
    <w:rsid w:val="00076D07"/>
    <w:rsid w:val="00077423"/>
    <w:rsid w:val="000806D4"/>
    <w:rsid w:val="00081591"/>
    <w:rsid w:val="00081FAC"/>
    <w:rsid w:val="0008237C"/>
    <w:rsid w:val="00082891"/>
    <w:rsid w:val="0008291D"/>
    <w:rsid w:val="00082F5A"/>
    <w:rsid w:val="0008305F"/>
    <w:rsid w:val="00084363"/>
    <w:rsid w:val="00084852"/>
    <w:rsid w:val="00084CCA"/>
    <w:rsid w:val="00084D02"/>
    <w:rsid w:val="000850E3"/>
    <w:rsid w:val="00087D0D"/>
    <w:rsid w:val="0009093A"/>
    <w:rsid w:val="00091C65"/>
    <w:rsid w:val="00092DA1"/>
    <w:rsid w:val="00093B82"/>
    <w:rsid w:val="00093CDF"/>
    <w:rsid w:val="000948D6"/>
    <w:rsid w:val="000949E2"/>
    <w:rsid w:val="00094B36"/>
    <w:rsid w:val="000964FE"/>
    <w:rsid w:val="000965EB"/>
    <w:rsid w:val="00097953"/>
    <w:rsid w:val="000A0791"/>
    <w:rsid w:val="000A21E5"/>
    <w:rsid w:val="000A4E53"/>
    <w:rsid w:val="000A563D"/>
    <w:rsid w:val="000A5779"/>
    <w:rsid w:val="000B20B6"/>
    <w:rsid w:val="000B23B0"/>
    <w:rsid w:val="000B2D95"/>
    <w:rsid w:val="000B311E"/>
    <w:rsid w:val="000B42B2"/>
    <w:rsid w:val="000B42E8"/>
    <w:rsid w:val="000B4924"/>
    <w:rsid w:val="000B5089"/>
    <w:rsid w:val="000B56D8"/>
    <w:rsid w:val="000B5955"/>
    <w:rsid w:val="000B614D"/>
    <w:rsid w:val="000B625C"/>
    <w:rsid w:val="000B71DF"/>
    <w:rsid w:val="000C0A09"/>
    <w:rsid w:val="000C10AE"/>
    <w:rsid w:val="000C176C"/>
    <w:rsid w:val="000C2ED1"/>
    <w:rsid w:val="000C3862"/>
    <w:rsid w:val="000C39FA"/>
    <w:rsid w:val="000C6CDA"/>
    <w:rsid w:val="000C6FCA"/>
    <w:rsid w:val="000D1952"/>
    <w:rsid w:val="000D21D6"/>
    <w:rsid w:val="000D561B"/>
    <w:rsid w:val="000D79E5"/>
    <w:rsid w:val="000D7A09"/>
    <w:rsid w:val="000E0702"/>
    <w:rsid w:val="000E1D09"/>
    <w:rsid w:val="000E1E62"/>
    <w:rsid w:val="000E2089"/>
    <w:rsid w:val="000E24B1"/>
    <w:rsid w:val="000E2567"/>
    <w:rsid w:val="000E25F2"/>
    <w:rsid w:val="000E2BE8"/>
    <w:rsid w:val="000E36B8"/>
    <w:rsid w:val="000E395D"/>
    <w:rsid w:val="000E5B10"/>
    <w:rsid w:val="000F0D3C"/>
    <w:rsid w:val="000F1014"/>
    <w:rsid w:val="000F1427"/>
    <w:rsid w:val="000F2099"/>
    <w:rsid w:val="000F389D"/>
    <w:rsid w:val="000F4E4B"/>
    <w:rsid w:val="000F54C0"/>
    <w:rsid w:val="000F59ED"/>
    <w:rsid w:val="000F5E67"/>
    <w:rsid w:val="000F6EDE"/>
    <w:rsid w:val="000F7E49"/>
    <w:rsid w:val="0010103D"/>
    <w:rsid w:val="00101221"/>
    <w:rsid w:val="0010178A"/>
    <w:rsid w:val="001019FE"/>
    <w:rsid w:val="0010247E"/>
    <w:rsid w:val="001053A9"/>
    <w:rsid w:val="00105EF4"/>
    <w:rsid w:val="00110806"/>
    <w:rsid w:val="001114CB"/>
    <w:rsid w:val="001125C1"/>
    <w:rsid w:val="00113DCC"/>
    <w:rsid w:val="00114B47"/>
    <w:rsid w:val="00114D2C"/>
    <w:rsid w:val="001154B7"/>
    <w:rsid w:val="0011588A"/>
    <w:rsid w:val="00117F0B"/>
    <w:rsid w:val="00120160"/>
    <w:rsid w:val="00120A7F"/>
    <w:rsid w:val="0012132C"/>
    <w:rsid w:val="001221C4"/>
    <w:rsid w:val="00122619"/>
    <w:rsid w:val="0012376E"/>
    <w:rsid w:val="0012434F"/>
    <w:rsid w:val="001250CB"/>
    <w:rsid w:val="001250CF"/>
    <w:rsid w:val="0012511C"/>
    <w:rsid w:val="0012589B"/>
    <w:rsid w:val="00126231"/>
    <w:rsid w:val="001262BF"/>
    <w:rsid w:val="001262D4"/>
    <w:rsid w:val="001269B8"/>
    <w:rsid w:val="001276E8"/>
    <w:rsid w:val="00127787"/>
    <w:rsid w:val="0013015D"/>
    <w:rsid w:val="00130259"/>
    <w:rsid w:val="00131FEC"/>
    <w:rsid w:val="00133600"/>
    <w:rsid w:val="001343FC"/>
    <w:rsid w:val="00134552"/>
    <w:rsid w:val="00134F99"/>
    <w:rsid w:val="00135862"/>
    <w:rsid w:val="00135B22"/>
    <w:rsid w:val="0013635C"/>
    <w:rsid w:val="00136981"/>
    <w:rsid w:val="001407A5"/>
    <w:rsid w:val="00140EBF"/>
    <w:rsid w:val="00143299"/>
    <w:rsid w:val="00143409"/>
    <w:rsid w:val="00143440"/>
    <w:rsid w:val="00143E8A"/>
    <w:rsid w:val="0014625E"/>
    <w:rsid w:val="00147192"/>
    <w:rsid w:val="00147DBD"/>
    <w:rsid w:val="00151321"/>
    <w:rsid w:val="00151989"/>
    <w:rsid w:val="00152922"/>
    <w:rsid w:val="00153240"/>
    <w:rsid w:val="00154514"/>
    <w:rsid w:val="0015550C"/>
    <w:rsid w:val="00155A49"/>
    <w:rsid w:val="001567BC"/>
    <w:rsid w:val="00157CBF"/>
    <w:rsid w:val="0016050B"/>
    <w:rsid w:val="00161EA1"/>
    <w:rsid w:val="00163046"/>
    <w:rsid w:val="001630CA"/>
    <w:rsid w:val="001636B0"/>
    <w:rsid w:val="00163F08"/>
    <w:rsid w:val="001645FE"/>
    <w:rsid w:val="00164AA3"/>
    <w:rsid w:val="00165A37"/>
    <w:rsid w:val="00166502"/>
    <w:rsid w:val="00166615"/>
    <w:rsid w:val="00166F0A"/>
    <w:rsid w:val="00166FA6"/>
    <w:rsid w:val="001677D1"/>
    <w:rsid w:val="00167ADE"/>
    <w:rsid w:val="00171F6C"/>
    <w:rsid w:val="001723CD"/>
    <w:rsid w:val="0017343D"/>
    <w:rsid w:val="0017464A"/>
    <w:rsid w:val="00174FE2"/>
    <w:rsid w:val="00175207"/>
    <w:rsid w:val="001753FC"/>
    <w:rsid w:val="001757BF"/>
    <w:rsid w:val="001758FF"/>
    <w:rsid w:val="00176849"/>
    <w:rsid w:val="00176D52"/>
    <w:rsid w:val="00176F13"/>
    <w:rsid w:val="00181027"/>
    <w:rsid w:val="0018190A"/>
    <w:rsid w:val="00181A21"/>
    <w:rsid w:val="00182D15"/>
    <w:rsid w:val="00183642"/>
    <w:rsid w:val="00184302"/>
    <w:rsid w:val="00185A07"/>
    <w:rsid w:val="00185A8D"/>
    <w:rsid w:val="00185B8C"/>
    <w:rsid w:val="001869D9"/>
    <w:rsid w:val="00186B02"/>
    <w:rsid w:val="00191B20"/>
    <w:rsid w:val="001932BD"/>
    <w:rsid w:val="001938AE"/>
    <w:rsid w:val="001938D5"/>
    <w:rsid w:val="00193CE9"/>
    <w:rsid w:val="001947B6"/>
    <w:rsid w:val="00196596"/>
    <w:rsid w:val="00197D0B"/>
    <w:rsid w:val="001A0098"/>
    <w:rsid w:val="001A0255"/>
    <w:rsid w:val="001A0FEC"/>
    <w:rsid w:val="001A1D10"/>
    <w:rsid w:val="001A2311"/>
    <w:rsid w:val="001A2379"/>
    <w:rsid w:val="001A3AF0"/>
    <w:rsid w:val="001A4BF1"/>
    <w:rsid w:val="001A51FE"/>
    <w:rsid w:val="001A5676"/>
    <w:rsid w:val="001A6102"/>
    <w:rsid w:val="001A62B8"/>
    <w:rsid w:val="001A63B9"/>
    <w:rsid w:val="001A7DE6"/>
    <w:rsid w:val="001A7FAD"/>
    <w:rsid w:val="001B17A9"/>
    <w:rsid w:val="001B679A"/>
    <w:rsid w:val="001B6A36"/>
    <w:rsid w:val="001B70D2"/>
    <w:rsid w:val="001B7461"/>
    <w:rsid w:val="001C102F"/>
    <w:rsid w:val="001C1259"/>
    <w:rsid w:val="001C2EEE"/>
    <w:rsid w:val="001C3404"/>
    <w:rsid w:val="001C3F76"/>
    <w:rsid w:val="001C4881"/>
    <w:rsid w:val="001C4F1C"/>
    <w:rsid w:val="001C4F6E"/>
    <w:rsid w:val="001C5FB2"/>
    <w:rsid w:val="001C618A"/>
    <w:rsid w:val="001C70EA"/>
    <w:rsid w:val="001D078F"/>
    <w:rsid w:val="001D0BB2"/>
    <w:rsid w:val="001D2171"/>
    <w:rsid w:val="001D23C9"/>
    <w:rsid w:val="001D29D6"/>
    <w:rsid w:val="001D2D8F"/>
    <w:rsid w:val="001D302A"/>
    <w:rsid w:val="001D3095"/>
    <w:rsid w:val="001D3658"/>
    <w:rsid w:val="001D399D"/>
    <w:rsid w:val="001D4041"/>
    <w:rsid w:val="001D4290"/>
    <w:rsid w:val="001D54F8"/>
    <w:rsid w:val="001D5E85"/>
    <w:rsid w:val="001D5F76"/>
    <w:rsid w:val="001D6FD0"/>
    <w:rsid w:val="001E0574"/>
    <w:rsid w:val="001E0B27"/>
    <w:rsid w:val="001E141B"/>
    <w:rsid w:val="001E19C1"/>
    <w:rsid w:val="001E1B22"/>
    <w:rsid w:val="001E2523"/>
    <w:rsid w:val="001E27F4"/>
    <w:rsid w:val="001E2CB5"/>
    <w:rsid w:val="001E331A"/>
    <w:rsid w:val="001E3E89"/>
    <w:rsid w:val="001E4203"/>
    <w:rsid w:val="001E5F2A"/>
    <w:rsid w:val="001E6C64"/>
    <w:rsid w:val="001F073A"/>
    <w:rsid w:val="001F0910"/>
    <w:rsid w:val="001F27DE"/>
    <w:rsid w:val="001F30E7"/>
    <w:rsid w:val="001F30F3"/>
    <w:rsid w:val="001F3863"/>
    <w:rsid w:val="001F46A9"/>
    <w:rsid w:val="001F47E1"/>
    <w:rsid w:val="001F59D8"/>
    <w:rsid w:val="001F7029"/>
    <w:rsid w:val="00200150"/>
    <w:rsid w:val="002017BF"/>
    <w:rsid w:val="00202A73"/>
    <w:rsid w:val="0020300D"/>
    <w:rsid w:val="002035DA"/>
    <w:rsid w:val="002039BD"/>
    <w:rsid w:val="00203C70"/>
    <w:rsid w:val="00204972"/>
    <w:rsid w:val="0020520A"/>
    <w:rsid w:val="00206689"/>
    <w:rsid w:val="00207A1C"/>
    <w:rsid w:val="00207FDC"/>
    <w:rsid w:val="00210F89"/>
    <w:rsid w:val="002127BF"/>
    <w:rsid w:val="00212EAB"/>
    <w:rsid w:val="00214BF5"/>
    <w:rsid w:val="00215B27"/>
    <w:rsid w:val="00216C6B"/>
    <w:rsid w:val="0021783F"/>
    <w:rsid w:val="00217BB3"/>
    <w:rsid w:val="00220862"/>
    <w:rsid w:val="00220946"/>
    <w:rsid w:val="00221081"/>
    <w:rsid w:val="002226AE"/>
    <w:rsid w:val="00222CEB"/>
    <w:rsid w:val="002258FF"/>
    <w:rsid w:val="00226234"/>
    <w:rsid w:val="00226361"/>
    <w:rsid w:val="002265E2"/>
    <w:rsid w:val="0022748E"/>
    <w:rsid w:val="00227686"/>
    <w:rsid w:val="00230306"/>
    <w:rsid w:val="002307BE"/>
    <w:rsid w:val="00230816"/>
    <w:rsid w:val="00233F5A"/>
    <w:rsid w:val="00234006"/>
    <w:rsid w:val="00234769"/>
    <w:rsid w:val="002371A8"/>
    <w:rsid w:val="00237A6C"/>
    <w:rsid w:val="00237E07"/>
    <w:rsid w:val="002403DF"/>
    <w:rsid w:val="00240A7C"/>
    <w:rsid w:val="00241E25"/>
    <w:rsid w:val="0024232C"/>
    <w:rsid w:val="00242B3C"/>
    <w:rsid w:val="002433AB"/>
    <w:rsid w:val="00243439"/>
    <w:rsid w:val="00244CEC"/>
    <w:rsid w:val="002472F6"/>
    <w:rsid w:val="002500B4"/>
    <w:rsid w:val="002515FB"/>
    <w:rsid w:val="0025295B"/>
    <w:rsid w:val="00253EF9"/>
    <w:rsid w:val="00254190"/>
    <w:rsid w:val="002541F7"/>
    <w:rsid w:val="00254B48"/>
    <w:rsid w:val="00255805"/>
    <w:rsid w:val="00255B13"/>
    <w:rsid w:val="00256202"/>
    <w:rsid w:val="00256F03"/>
    <w:rsid w:val="00257EB8"/>
    <w:rsid w:val="00260604"/>
    <w:rsid w:val="00261C75"/>
    <w:rsid w:val="00264AFF"/>
    <w:rsid w:val="002655E2"/>
    <w:rsid w:val="00265C21"/>
    <w:rsid w:val="00266B10"/>
    <w:rsid w:val="00272897"/>
    <w:rsid w:val="00273AD7"/>
    <w:rsid w:val="00274134"/>
    <w:rsid w:val="002742E7"/>
    <w:rsid w:val="00274D2F"/>
    <w:rsid w:val="00274DF9"/>
    <w:rsid w:val="002764EC"/>
    <w:rsid w:val="00281AFD"/>
    <w:rsid w:val="00282750"/>
    <w:rsid w:val="002843D4"/>
    <w:rsid w:val="0028501C"/>
    <w:rsid w:val="00285D85"/>
    <w:rsid w:val="00286BA9"/>
    <w:rsid w:val="00291506"/>
    <w:rsid w:val="00292AA1"/>
    <w:rsid w:val="00293B35"/>
    <w:rsid w:val="00294BE9"/>
    <w:rsid w:val="00296F44"/>
    <w:rsid w:val="002A3802"/>
    <w:rsid w:val="002A3C8E"/>
    <w:rsid w:val="002A4FC1"/>
    <w:rsid w:val="002A5937"/>
    <w:rsid w:val="002A694F"/>
    <w:rsid w:val="002A6D6D"/>
    <w:rsid w:val="002A75B8"/>
    <w:rsid w:val="002A7CF0"/>
    <w:rsid w:val="002B1BDE"/>
    <w:rsid w:val="002B1D3F"/>
    <w:rsid w:val="002B24A3"/>
    <w:rsid w:val="002B26E4"/>
    <w:rsid w:val="002B2E4F"/>
    <w:rsid w:val="002B366C"/>
    <w:rsid w:val="002B3E8E"/>
    <w:rsid w:val="002B4B57"/>
    <w:rsid w:val="002B51E2"/>
    <w:rsid w:val="002B579B"/>
    <w:rsid w:val="002B59CF"/>
    <w:rsid w:val="002B6312"/>
    <w:rsid w:val="002B6B20"/>
    <w:rsid w:val="002C0485"/>
    <w:rsid w:val="002C04AA"/>
    <w:rsid w:val="002C07D3"/>
    <w:rsid w:val="002C590E"/>
    <w:rsid w:val="002C59DA"/>
    <w:rsid w:val="002C741A"/>
    <w:rsid w:val="002D094C"/>
    <w:rsid w:val="002D0987"/>
    <w:rsid w:val="002D2F5A"/>
    <w:rsid w:val="002D4A72"/>
    <w:rsid w:val="002D647D"/>
    <w:rsid w:val="002D680E"/>
    <w:rsid w:val="002D6D0C"/>
    <w:rsid w:val="002D7ABB"/>
    <w:rsid w:val="002D7AC3"/>
    <w:rsid w:val="002E04C2"/>
    <w:rsid w:val="002E1890"/>
    <w:rsid w:val="002E27D1"/>
    <w:rsid w:val="002E3597"/>
    <w:rsid w:val="002E35EF"/>
    <w:rsid w:val="002E4DBE"/>
    <w:rsid w:val="002E5A6F"/>
    <w:rsid w:val="002E7A2F"/>
    <w:rsid w:val="002E7A72"/>
    <w:rsid w:val="002F32EE"/>
    <w:rsid w:val="002F335D"/>
    <w:rsid w:val="002F496C"/>
    <w:rsid w:val="002F64EA"/>
    <w:rsid w:val="00300288"/>
    <w:rsid w:val="00300508"/>
    <w:rsid w:val="003010D6"/>
    <w:rsid w:val="003022DD"/>
    <w:rsid w:val="003028A6"/>
    <w:rsid w:val="00303C17"/>
    <w:rsid w:val="00304405"/>
    <w:rsid w:val="00305A91"/>
    <w:rsid w:val="00307048"/>
    <w:rsid w:val="0031099F"/>
    <w:rsid w:val="0031112D"/>
    <w:rsid w:val="00312350"/>
    <w:rsid w:val="00312CDE"/>
    <w:rsid w:val="00313154"/>
    <w:rsid w:val="003131FC"/>
    <w:rsid w:val="00314902"/>
    <w:rsid w:val="0031534C"/>
    <w:rsid w:val="003158B0"/>
    <w:rsid w:val="00315AE1"/>
    <w:rsid w:val="00320C45"/>
    <w:rsid w:val="00320E59"/>
    <w:rsid w:val="00322156"/>
    <w:rsid w:val="003230C5"/>
    <w:rsid w:val="003240A6"/>
    <w:rsid w:val="00326893"/>
    <w:rsid w:val="00327B86"/>
    <w:rsid w:val="00330C06"/>
    <w:rsid w:val="0033162D"/>
    <w:rsid w:val="00331733"/>
    <w:rsid w:val="0033178A"/>
    <w:rsid w:val="00332851"/>
    <w:rsid w:val="0033356D"/>
    <w:rsid w:val="00333886"/>
    <w:rsid w:val="00334496"/>
    <w:rsid w:val="00334EA3"/>
    <w:rsid w:val="00340132"/>
    <w:rsid w:val="0034102B"/>
    <w:rsid w:val="00341CB7"/>
    <w:rsid w:val="00341DBF"/>
    <w:rsid w:val="003426F5"/>
    <w:rsid w:val="00343655"/>
    <w:rsid w:val="00343F04"/>
    <w:rsid w:val="00344F37"/>
    <w:rsid w:val="003454C8"/>
    <w:rsid w:val="00345873"/>
    <w:rsid w:val="003462CB"/>
    <w:rsid w:val="00346326"/>
    <w:rsid w:val="003464A4"/>
    <w:rsid w:val="00346753"/>
    <w:rsid w:val="00350517"/>
    <w:rsid w:val="00350824"/>
    <w:rsid w:val="00350BD2"/>
    <w:rsid w:val="00350F63"/>
    <w:rsid w:val="00353B13"/>
    <w:rsid w:val="003541CE"/>
    <w:rsid w:val="00354576"/>
    <w:rsid w:val="003556C5"/>
    <w:rsid w:val="00355C0D"/>
    <w:rsid w:val="00356A3D"/>
    <w:rsid w:val="00357B6B"/>
    <w:rsid w:val="00357F0C"/>
    <w:rsid w:val="00362207"/>
    <w:rsid w:val="0036232C"/>
    <w:rsid w:val="00362A4C"/>
    <w:rsid w:val="00362DAB"/>
    <w:rsid w:val="003636CB"/>
    <w:rsid w:val="00363EA7"/>
    <w:rsid w:val="00364EA6"/>
    <w:rsid w:val="00366A8A"/>
    <w:rsid w:val="00370E7E"/>
    <w:rsid w:val="003719A8"/>
    <w:rsid w:val="00372238"/>
    <w:rsid w:val="00372298"/>
    <w:rsid w:val="003725C3"/>
    <w:rsid w:val="003751B6"/>
    <w:rsid w:val="0037534D"/>
    <w:rsid w:val="0037554D"/>
    <w:rsid w:val="003758F6"/>
    <w:rsid w:val="00380285"/>
    <w:rsid w:val="00381E38"/>
    <w:rsid w:val="003827F5"/>
    <w:rsid w:val="00382C19"/>
    <w:rsid w:val="00383C69"/>
    <w:rsid w:val="00384D67"/>
    <w:rsid w:val="00385086"/>
    <w:rsid w:val="003852BF"/>
    <w:rsid w:val="0038584D"/>
    <w:rsid w:val="00385E62"/>
    <w:rsid w:val="00386204"/>
    <w:rsid w:val="0038648C"/>
    <w:rsid w:val="00386DEC"/>
    <w:rsid w:val="003874D6"/>
    <w:rsid w:val="00387728"/>
    <w:rsid w:val="00392BB8"/>
    <w:rsid w:val="0039396F"/>
    <w:rsid w:val="00393F15"/>
    <w:rsid w:val="00394305"/>
    <w:rsid w:val="003951E4"/>
    <w:rsid w:val="003953C1"/>
    <w:rsid w:val="0039589D"/>
    <w:rsid w:val="00396E81"/>
    <w:rsid w:val="003971BB"/>
    <w:rsid w:val="003A0BB1"/>
    <w:rsid w:val="003A2A7F"/>
    <w:rsid w:val="003A3595"/>
    <w:rsid w:val="003A400A"/>
    <w:rsid w:val="003A4DA4"/>
    <w:rsid w:val="003A5ADC"/>
    <w:rsid w:val="003A640D"/>
    <w:rsid w:val="003A64C8"/>
    <w:rsid w:val="003A6DBB"/>
    <w:rsid w:val="003A784E"/>
    <w:rsid w:val="003B0DE7"/>
    <w:rsid w:val="003B2ADD"/>
    <w:rsid w:val="003B3906"/>
    <w:rsid w:val="003B3B69"/>
    <w:rsid w:val="003B55DA"/>
    <w:rsid w:val="003B69E0"/>
    <w:rsid w:val="003B6CCA"/>
    <w:rsid w:val="003C165E"/>
    <w:rsid w:val="003C3445"/>
    <w:rsid w:val="003C3610"/>
    <w:rsid w:val="003C3873"/>
    <w:rsid w:val="003C4312"/>
    <w:rsid w:val="003C64A8"/>
    <w:rsid w:val="003C671D"/>
    <w:rsid w:val="003D030D"/>
    <w:rsid w:val="003D0DA0"/>
    <w:rsid w:val="003D31C6"/>
    <w:rsid w:val="003D6BBF"/>
    <w:rsid w:val="003D74E7"/>
    <w:rsid w:val="003E0B4F"/>
    <w:rsid w:val="003E1C53"/>
    <w:rsid w:val="003E20B7"/>
    <w:rsid w:val="003E34D8"/>
    <w:rsid w:val="003E40D0"/>
    <w:rsid w:val="003E63B6"/>
    <w:rsid w:val="003E679F"/>
    <w:rsid w:val="003E70F2"/>
    <w:rsid w:val="003F25E0"/>
    <w:rsid w:val="003F4AC2"/>
    <w:rsid w:val="003F50AF"/>
    <w:rsid w:val="003F5FBF"/>
    <w:rsid w:val="004008B3"/>
    <w:rsid w:val="00400AFE"/>
    <w:rsid w:val="00400FB9"/>
    <w:rsid w:val="00401BFC"/>
    <w:rsid w:val="00402512"/>
    <w:rsid w:val="00404132"/>
    <w:rsid w:val="00406740"/>
    <w:rsid w:val="00406901"/>
    <w:rsid w:val="00410D76"/>
    <w:rsid w:val="00411B34"/>
    <w:rsid w:val="00412477"/>
    <w:rsid w:val="004138C1"/>
    <w:rsid w:val="004141B6"/>
    <w:rsid w:val="00415E57"/>
    <w:rsid w:val="0041696E"/>
    <w:rsid w:val="00417375"/>
    <w:rsid w:val="00417790"/>
    <w:rsid w:val="0042086E"/>
    <w:rsid w:val="004212D7"/>
    <w:rsid w:val="00424170"/>
    <w:rsid w:val="00425B3B"/>
    <w:rsid w:val="0042631A"/>
    <w:rsid w:val="00426563"/>
    <w:rsid w:val="00426CC8"/>
    <w:rsid w:val="004273DD"/>
    <w:rsid w:val="00432636"/>
    <w:rsid w:val="00432AFB"/>
    <w:rsid w:val="00432E48"/>
    <w:rsid w:val="00432E83"/>
    <w:rsid w:val="00432EBE"/>
    <w:rsid w:val="004334DE"/>
    <w:rsid w:val="00433E74"/>
    <w:rsid w:val="00440E00"/>
    <w:rsid w:val="00441C4B"/>
    <w:rsid w:val="0044266C"/>
    <w:rsid w:val="00442948"/>
    <w:rsid w:val="00443020"/>
    <w:rsid w:val="00443142"/>
    <w:rsid w:val="004449D6"/>
    <w:rsid w:val="004452BC"/>
    <w:rsid w:val="004459CE"/>
    <w:rsid w:val="00450CF8"/>
    <w:rsid w:val="00452C4A"/>
    <w:rsid w:val="004533D9"/>
    <w:rsid w:val="00453BF1"/>
    <w:rsid w:val="004554F3"/>
    <w:rsid w:val="00455BF4"/>
    <w:rsid w:val="00460458"/>
    <w:rsid w:val="00460EB9"/>
    <w:rsid w:val="00461200"/>
    <w:rsid w:val="00461C61"/>
    <w:rsid w:val="0046404C"/>
    <w:rsid w:val="004646A3"/>
    <w:rsid w:val="004647CB"/>
    <w:rsid w:val="00464C83"/>
    <w:rsid w:val="00464CF5"/>
    <w:rsid w:val="00464E30"/>
    <w:rsid w:val="00465DDE"/>
    <w:rsid w:val="00470A3F"/>
    <w:rsid w:val="00470B0C"/>
    <w:rsid w:val="004713F1"/>
    <w:rsid w:val="00472544"/>
    <w:rsid w:val="00474993"/>
    <w:rsid w:val="00475DB3"/>
    <w:rsid w:val="00477EB6"/>
    <w:rsid w:val="0048004F"/>
    <w:rsid w:val="00480E3A"/>
    <w:rsid w:val="004815DE"/>
    <w:rsid w:val="00481CF3"/>
    <w:rsid w:val="0048287D"/>
    <w:rsid w:val="00482920"/>
    <w:rsid w:val="00482F12"/>
    <w:rsid w:val="00483EFE"/>
    <w:rsid w:val="004844C3"/>
    <w:rsid w:val="0048465C"/>
    <w:rsid w:val="00484ED4"/>
    <w:rsid w:val="00485C46"/>
    <w:rsid w:val="004874B2"/>
    <w:rsid w:val="00487543"/>
    <w:rsid w:val="00487841"/>
    <w:rsid w:val="00487A67"/>
    <w:rsid w:val="004901BE"/>
    <w:rsid w:val="00490299"/>
    <w:rsid w:val="004905E6"/>
    <w:rsid w:val="0049272D"/>
    <w:rsid w:val="00494A62"/>
    <w:rsid w:val="0049511E"/>
    <w:rsid w:val="00496AC7"/>
    <w:rsid w:val="00496F59"/>
    <w:rsid w:val="004A0739"/>
    <w:rsid w:val="004A0E42"/>
    <w:rsid w:val="004A334E"/>
    <w:rsid w:val="004A5405"/>
    <w:rsid w:val="004A684F"/>
    <w:rsid w:val="004A6B88"/>
    <w:rsid w:val="004A718D"/>
    <w:rsid w:val="004A756A"/>
    <w:rsid w:val="004A78D3"/>
    <w:rsid w:val="004A7A58"/>
    <w:rsid w:val="004B0C1D"/>
    <w:rsid w:val="004B23FB"/>
    <w:rsid w:val="004B2421"/>
    <w:rsid w:val="004B3151"/>
    <w:rsid w:val="004B3168"/>
    <w:rsid w:val="004B3598"/>
    <w:rsid w:val="004B4B7E"/>
    <w:rsid w:val="004B5B6F"/>
    <w:rsid w:val="004B5CE4"/>
    <w:rsid w:val="004B64E3"/>
    <w:rsid w:val="004B7750"/>
    <w:rsid w:val="004C00E6"/>
    <w:rsid w:val="004C080D"/>
    <w:rsid w:val="004C2A0E"/>
    <w:rsid w:val="004C2BDC"/>
    <w:rsid w:val="004C36D0"/>
    <w:rsid w:val="004C388D"/>
    <w:rsid w:val="004C67F2"/>
    <w:rsid w:val="004C6917"/>
    <w:rsid w:val="004C7C11"/>
    <w:rsid w:val="004D16CC"/>
    <w:rsid w:val="004D20E7"/>
    <w:rsid w:val="004D3ADC"/>
    <w:rsid w:val="004D56EA"/>
    <w:rsid w:val="004D5C27"/>
    <w:rsid w:val="004D6C76"/>
    <w:rsid w:val="004D7F9C"/>
    <w:rsid w:val="004E1368"/>
    <w:rsid w:val="004E20A4"/>
    <w:rsid w:val="004E345B"/>
    <w:rsid w:val="004E390A"/>
    <w:rsid w:val="004E48DA"/>
    <w:rsid w:val="004E52E3"/>
    <w:rsid w:val="004E65EA"/>
    <w:rsid w:val="004E6618"/>
    <w:rsid w:val="004E710D"/>
    <w:rsid w:val="004E7118"/>
    <w:rsid w:val="004E7D19"/>
    <w:rsid w:val="004F06EA"/>
    <w:rsid w:val="004F08F4"/>
    <w:rsid w:val="004F125F"/>
    <w:rsid w:val="004F4B8E"/>
    <w:rsid w:val="004F5C53"/>
    <w:rsid w:val="004F5E5A"/>
    <w:rsid w:val="004F673C"/>
    <w:rsid w:val="004F7A46"/>
    <w:rsid w:val="004F7B16"/>
    <w:rsid w:val="005004FC"/>
    <w:rsid w:val="00500FEA"/>
    <w:rsid w:val="00501013"/>
    <w:rsid w:val="00501822"/>
    <w:rsid w:val="00502620"/>
    <w:rsid w:val="00503B75"/>
    <w:rsid w:val="00503E15"/>
    <w:rsid w:val="00503E28"/>
    <w:rsid w:val="00504C12"/>
    <w:rsid w:val="00505680"/>
    <w:rsid w:val="00506396"/>
    <w:rsid w:val="00511124"/>
    <w:rsid w:val="00512558"/>
    <w:rsid w:val="0051276F"/>
    <w:rsid w:val="00512A29"/>
    <w:rsid w:val="00514114"/>
    <w:rsid w:val="00515205"/>
    <w:rsid w:val="00515B6A"/>
    <w:rsid w:val="00520274"/>
    <w:rsid w:val="00521AA4"/>
    <w:rsid w:val="00522E94"/>
    <w:rsid w:val="00523225"/>
    <w:rsid w:val="005252B9"/>
    <w:rsid w:val="005269B8"/>
    <w:rsid w:val="00530755"/>
    <w:rsid w:val="00530E13"/>
    <w:rsid w:val="00532EA7"/>
    <w:rsid w:val="005336F4"/>
    <w:rsid w:val="00535082"/>
    <w:rsid w:val="00536150"/>
    <w:rsid w:val="00536CBA"/>
    <w:rsid w:val="00536E49"/>
    <w:rsid w:val="005371D1"/>
    <w:rsid w:val="0053769A"/>
    <w:rsid w:val="005378AF"/>
    <w:rsid w:val="00537EDD"/>
    <w:rsid w:val="0054053B"/>
    <w:rsid w:val="005411FC"/>
    <w:rsid w:val="00542E91"/>
    <w:rsid w:val="0054360A"/>
    <w:rsid w:val="00545522"/>
    <w:rsid w:val="00545635"/>
    <w:rsid w:val="00545E06"/>
    <w:rsid w:val="0054604C"/>
    <w:rsid w:val="005465CD"/>
    <w:rsid w:val="00546D57"/>
    <w:rsid w:val="00547C1C"/>
    <w:rsid w:val="00550579"/>
    <w:rsid w:val="0055072B"/>
    <w:rsid w:val="00550F99"/>
    <w:rsid w:val="005528CD"/>
    <w:rsid w:val="00554EF8"/>
    <w:rsid w:val="0055509E"/>
    <w:rsid w:val="00555112"/>
    <w:rsid w:val="00555A62"/>
    <w:rsid w:val="0055797A"/>
    <w:rsid w:val="00557C64"/>
    <w:rsid w:val="00560363"/>
    <w:rsid w:val="0056040F"/>
    <w:rsid w:val="00561534"/>
    <w:rsid w:val="00561975"/>
    <w:rsid w:val="00563EB8"/>
    <w:rsid w:val="00565DB2"/>
    <w:rsid w:val="0056678C"/>
    <w:rsid w:val="00567294"/>
    <w:rsid w:val="00571712"/>
    <w:rsid w:val="00572F3A"/>
    <w:rsid w:val="00573D3B"/>
    <w:rsid w:val="00573ECE"/>
    <w:rsid w:val="00576D33"/>
    <w:rsid w:val="005774B9"/>
    <w:rsid w:val="005776BF"/>
    <w:rsid w:val="00580629"/>
    <w:rsid w:val="00581794"/>
    <w:rsid w:val="005819E1"/>
    <w:rsid w:val="005823E1"/>
    <w:rsid w:val="00582F7A"/>
    <w:rsid w:val="00583AF4"/>
    <w:rsid w:val="005853E8"/>
    <w:rsid w:val="00586FFD"/>
    <w:rsid w:val="00591EA6"/>
    <w:rsid w:val="0059281E"/>
    <w:rsid w:val="005929CA"/>
    <w:rsid w:val="0059356F"/>
    <w:rsid w:val="00594495"/>
    <w:rsid w:val="00595B30"/>
    <w:rsid w:val="00596D2E"/>
    <w:rsid w:val="00597320"/>
    <w:rsid w:val="005973F0"/>
    <w:rsid w:val="005A14A7"/>
    <w:rsid w:val="005A1E50"/>
    <w:rsid w:val="005A31FB"/>
    <w:rsid w:val="005A32D2"/>
    <w:rsid w:val="005A3361"/>
    <w:rsid w:val="005A42BD"/>
    <w:rsid w:val="005A4807"/>
    <w:rsid w:val="005A50BE"/>
    <w:rsid w:val="005A6EE2"/>
    <w:rsid w:val="005B080A"/>
    <w:rsid w:val="005B10FB"/>
    <w:rsid w:val="005B1873"/>
    <w:rsid w:val="005B2A83"/>
    <w:rsid w:val="005B3390"/>
    <w:rsid w:val="005B3C20"/>
    <w:rsid w:val="005B471E"/>
    <w:rsid w:val="005B5C20"/>
    <w:rsid w:val="005B615A"/>
    <w:rsid w:val="005B691F"/>
    <w:rsid w:val="005B6C87"/>
    <w:rsid w:val="005B6D9F"/>
    <w:rsid w:val="005B6ED8"/>
    <w:rsid w:val="005B7E43"/>
    <w:rsid w:val="005C1EAE"/>
    <w:rsid w:val="005C2FA7"/>
    <w:rsid w:val="005C4938"/>
    <w:rsid w:val="005C4ED1"/>
    <w:rsid w:val="005C54BC"/>
    <w:rsid w:val="005C5585"/>
    <w:rsid w:val="005C57E3"/>
    <w:rsid w:val="005C5FE5"/>
    <w:rsid w:val="005C618C"/>
    <w:rsid w:val="005C6583"/>
    <w:rsid w:val="005C6B1A"/>
    <w:rsid w:val="005C7787"/>
    <w:rsid w:val="005C7A44"/>
    <w:rsid w:val="005C7B19"/>
    <w:rsid w:val="005C7D86"/>
    <w:rsid w:val="005D03DC"/>
    <w:rsid w:val="005D0BA1"/>
    <w:rsid w:val="005D28C6"/>
    <w:rsid w:val="005D475D"/>
    <w:rsid w:val="005D562E"/>
    <w:rsid w:val="005D5C94"/>
    <w:rsid w:val="005D6052"/>
    <w:rsid w:val="005D630D"/>
    <w:rsid w:val="005D6468"/>
    <w:rsid w:val="005D72F9"/>
    <w:rsid w:val="005E1CBE"/>
    <w:rsid w:val="005E2382"/>
    <w:rsid w:val="005E2CD2"/>
    <w:rsid w:val="005E41A1"/>
    <w:rsid w:val="005E5883"/>
    <w:rsid w:val="005E66C5"/>
    <w:rsid w:val="005E7BE8"/>
    <w:rsid w:val="005E7C7A"/>
    <w:rsid w:val="005E7EB0"/>
    <w:rsid w:val="005E7FBC"/>
    <w:rsid w:val="005F1781"/>
    <w:rsid w:val="005F1812"/>
    <w:rsid w:val="005F21A8"/>
    <w:rsid w:val="005F24E4"/>
    <w:rsid w:val="005F3122"/>
    <w:rsid w:val="005F40E8"/>
    <w:rsid w:val="005F54AC"/>
    <w:rsid w:val="005F54DE"/>
    <w:rsid w:val="00600EA1"/>
    <w:rsid w:val="00600F51"/>
    <w:rsid w:val="00604696"/>
    <w:rsid w:val="00606BB5"/>
    <w:rsid w:val="006073FD"/>
    <w:rsid w:val="00610434"/>
    <w:rsid w:val="006128E1"/>
    <w:rsid w:val="006129C1"/>
    <w:rsid w:val="00612F82"/>
    <w:rsid w:val="00615030"/>
    <w:rsid w:val="00615643"/>
    <w:rsid w:val="006161FE"/>
    <w:rsid w:val="00616C6D"/>
    <w:rsid w:val="0061770E"/>
    <w:rsid w:val="00617EDF"/>
    <w:rsid w:val="00617EF1"/>
    <w:rsid w:val="00621B34"/>
    <w:rsid w:val="00622B97"/>
    <w:rsid w:val="006239E5"/>
    <w:rsid w:val="00624434"/>
    <w:rsid w:val="00626C87"/>
    <w:rsid w:val="0063249D"/>
    <w:rsid w:val="00634080"/>
    <w:rsid w:val="00635180"/>
    <w:rsid w:val="00640667"/>
    <w:rsid w:val="0064170B"/>
    <w:rsid w:val="006418B9"/>
    <w:rsid w:val="00641C3F"/>
    <w:rsid w:val="00642BE5"/>
    <w:rsid w:val="00642FA2"/>
    <w:rsid w:val="00643450"/>
    <w:rsid w:val="00644558"/>
    <w:rsid w:val="0064578C"/>
    <w:rsid w:val="00645A1E"/>
    <w:rsid w:val="00647B3A"/>
    <w:rsid w:val="00647DB3"/>
    <w:rsid w:val="0065016F"/>
    <w:rsid w:val="006506C6"/>
    <w:rsid w:val="00650BA2"/>
    <w:rsid w:val="00650C15"/>
    <w:rsid w:val="00651747"/>
    <w:rsid w:val="00652603"/>
    <w:rsid w:val="00652744"/>
    <w:rsid w:val="0065338C"/>
    <w:rsid w:val="00654A25"/>
    <w:rsid w:val="00655094"/>
    <w:rsid w:val="0065523F"/>
    <w:rsid w:val="006561AA"/>
    <w:rsid w:val="00657DB4"/>
    <w:rsid w:val="00661F47"/>
    <w:rsid w:val="00663B4E"/>
    <w:rsid w:val="00665271"/>
    <w:rsid w:val="00665851"/>
    <w:rsid w:val="00666113"/>
    <w:rsid w:val="006665B8"/>
    <w:rsid w:val="00667156"/>
    <w:rsid w:val="006676FB"/>
    <w:rsid w:val="006678FA"/>
    <w:rsid w:val="0067039C"/>
    <w:rsid w:val="006710DD"/>
    <w:rsid w:val="00672B68"/>
    <w:rsid w:val="006757B5"/>
    <w:rsid w:val="006763AF"/>
    <w:rsid w:val="00677484"/>
    <w:rsid w:val="0068028F"/>
    <w:rsid w:val="00680F1D"/>
    <w:rsid w:val="006814FD"/>
    <w:rsid w:val="00681E0F"/>
    <w:rsid w:val="00682354"/>
    <w:rsid w:val="006837BD"/>
    <w:rsid w:val="006846B3"/>
    <w:rsid w:val="006846EA"/>
    <w:rsid w:val="00684C3F"/>
    <w:rsid w:val="00684C7E"/>
    <w:rsid w:val="006852A0"/>
    <w:rsid w:val="00685E78"/>
    <w:rsid w:val="00690071"/>
    <w:rsid w:val="006908B5"/>
    <w:rsid w:val="006928E0"/>
    <w:rsid w:val="00692D2D"/>
    <w:rsid w:val="00692F2E"/>
    <w:rsid w:val="0069375B"/>
    <w:rsid w:val="006961F7"/>
    <w:rsid w:val="00696B3C"/>
    <w:rsid w:val="00697CF2"/>
    <w:rsid w:val="006A07DF"/>
    <w:rsid w:val="006A19DD"/>
    <w:rsid w:val="006A2A39"/>
    <w:rsid w:val="006A2E9E"/>
    <w:rsid w:val="006A3203"/>
    <w:rsid w:val="006A33AD"/>
    <w:rsid w:val="006A41BD"/>
    <w:rsid w:val="006A4B6A"/>
    <w:rsid w:val="006A57A4"/>
    <w:rsid w:val="006A67EC"/>
    <w:rsid w:val="006B192E"/>
    <w:rsid w:val="006B1FEE"/>
    <w:rsid w:val="006B2630"/>
    <w:rsid w:val="006B3329"/>
    <w:rsid w:val="006B3992"/>
    <w:rsid w:val="006B5205"/>
    <w:rsid w:val="006B5838"/>
    <w:rsid w:val="006B7867"/>
    <w:rsid w:val="006B7C30"/>
    <w:rsid w:val="006C0588"/>
    <w:rsid w:val="006C3D86"/>
    <w:rsid w:val="006C4504"/>
    <w:rsid w:val="006C51F0"/>
    <w:rsid w:val="006C600E"/>
    <w:rsid w:val="006C716A"/>
    <w:rsid w:val="006C71DF"/>
    <w:rsid w:val="006C7AF1"/>
    <w:rsid w:val="006C7E94"/>
    <w:rsid w:val="006D1959"/>
    <w:rsid w:val="006D2A17"/>
    <w:rsid w:val="006D3F60"/>
    <w:rsid w:val="006D50F5"/>
    <w:rsid w:val="006D7000"/>
    <w:rsid w:val="006E0339"/>
    <w:rsid w:val="006E05E7"/>
    <w:rsid w:val="006E4510"/>
    <w:rsid w:val="006E517D"/>
    <w:rsid w:val="006E5699"/>
    <w:rsid w:val="006E625B"/>
    <w:rsid w:val="006E677E"/>
    <w:rsid w:val="006E7518"/>
    <w:rsid w:val="006E75C6"/>
    <w:rsid w:val="006F1374"/>
    <w:rsid w:val="006F184E"/>
    <w:rsid w:val="006F1F18"/>
    <w:rsid w:val="006F29D0"/>
    <w:rsid w:val="006F4B36"/>
    <w:rsid w:val="006F4CB4"/>
    <w:rsid w:val="006F5B91"/>
    <w:rsid w:val="006F679A"/>
    <w:rsid w:val="006F6A3C"/>
    <w:rsid w:val="006F7E10"/>
    <w:rsid w:val="0070083A"/>
    <w:rsid w:val="007009DC"/>
    <w:rsid w:val="00701507"/>
    <w:rsid w:val="007027CE"/>
    <w:rsid w:val="00702FC4"/>
    <w:rsid w:val="00703439"/>
    <w:rsid w:val="00703B64"/>
    <w:rsid w:val="00704A40"/>
    <w:rsid w:val="00704E82"/>
    <w:rsid w:val="00705A8D"/>
    <w:rsid w:val="00705CEA"/>
    <w:rsid w:val="00705E23"/>
    <w:rsid w:val="0070657A"/>
    <w:rsid w:val="0070683C"/>
    <w:rsid w:val="007079BF"/>
    <w:rsid w:val="00707B1E"/>
    <w:rsid w:val="00711348"/>
    <w:rsid w:val="00712C90"/>
    <w:rsid w:val="0071433A"/>
    <w:rsid w:val="0071591F"/>
    <w:rsid w:val="007218DB"/>
    <w:rsid w:val="00724237"/>
    <w:rsid w:val="00724595"/>
    <w:rsid w:val="00725291"/>
    <w:rsid w:val="007255A6"/>
    <w:rsid w:val="00731605"/>
    <w:rsid w:val="00731C37"/>
    <w:rsid w:val="00732A85"/>
    <w:rsid w:val="00733178"/>
    <w:rsid w:val="00733413"/>
    <w:rsid w:val="00735128"/>
    <w:rsid w:val="00736460"/>
    <w:rsid w:val="007374AA"/>
    <w:rsid w:val="00737941"/>
    <w:rsid w:val="00740B3F"/>
    <w:rsid w:val="00742825"/>
    <w:rsid w:val="00744A18"/>
    <w:rsid w:val="00745993"/>
    <w:rsid w:val="00746383"/>
    <w:rsid w:val="007463DE"/>
    <w:rsid w:val="00746701"/>
    <w:rsid w:val="00746CA2"/>
    <w:rsid w:val="00747B87"/>
    <w:rsid w:val="007508F9"/>
    <w:rsid w:val="00750E70"/>
    <w:rsid w:val="00750F1D"/>
    <w:rsid w:val="0075351F"/>
    <w:rsid w:val="00754082"/>
    <w:rsid w:val="007540D0"/>
    <w:rsid w:val="00754A9E"/>
    <w:rsid w:val="00754D2B"/>
    <w:rsid w:val="007554FC"/>
    <w:rsid w:val="007558B4"/>
    <w:rsid w:val="00755DE6"/>
    <w:rsid w:val="0075730E"/>
    <w:rsid w:val="00757669"/>
    <w:rsid w:val="00757D75"/>
    <w:rsid w:val="00757F72"/>
    <w:rsid w:val="00760034"/>
    <w:rsid w:val="00760CA9"/>
    <w:rsid w:val="00760DC8"/>
    <w:rsid w:val="007617BE"/>
    <w:rsid w:val="00761BC3"/>
    <w:rsid w:val="00762ACD"/>
    <w:rsid w:val="00762F71"/>
    <w:rsid w:val="00763C52"/>
    <w:rsid w:val="00763DDE"/>
    <w:rsid w:val="00765744"/>
    <w:rsid w:val="007659FE"/>
    <w:rsid w:val="00765C89"/>
    <w:rsid w:val="00766DFD"/>
    <w:rsid w:val="00771355"/>
    <w:rsid w:val="0077160D"/>
    <w:rsid w:val="00771C9A"/>
    <w:rsid w:val="0077201C"/>
    <w:rsid w:val="00774724"/>
    <w:rsid w:val="00774980"/>
    <w:rsid w:val="007755DB"/>
    <w:rsid w:val="00775D4E"/>
    <w:rsid w:val="00775DEB"/>
    <w:rsid w:val="00776638"/>
    <w:rsid w:val="00781B0F"/>
    <w:rsid w:val="00783732"/>
    <w:rsid w:val="007841E0"/>
    <w:rsid w:val="00784222"/>
    <w:rsid w:val="00784699"/>
    <w:rsid w:val="00785627"/>
    <w:rsid w:val="00786D76"/>
    <w:rsid w:val="00790718"/>
    <w:rsid w:val="00790B6C"/>
    <w:rsid w:val="00791BE1"/>
    <w:rsid w:val="00791CFB"/>
    <w:rsid w:val="00794780"/>
    <w:rsid w:val="00796C43"/>
    <w:rsid w:val="007A00F0"/>
    <w:rsid w:val="007A047C"/>
    <w:rsid w:val="007A1AB4"/>
    <w:rsid w:val="007A2494"/>
    <w:rsid w:val="007A34AE"/>
    <w:rsid w:val="007A6890"/>
    <w:rsid w:val="007A73FE"/>
    <w:rsid w:val="007A7A24"/>
    <w:rsid w:val="007B129A"/>
    <w:rsid w:val="007B202D"/>
    <w:rsid w:val="007B29D0"/>
    <w:rsid w:val="007B2E79"/>
    <w:rsid w:val="007B3711"/>
    <w:rsid w:val="007B481D"/>
    <w:rsid w:val="007B49C9"/>
    <w:rsid w:val="007B4C81"/>
    <w:rsid w:val="007B510B"/>
    <w:rsid w:val="007B5F02"/>
    <w:rsid w:val="007B6146"/>
    <w:rsid w:val="007B739D"/>
    <w:rsid w:val="007C0E48"/>
    <w:rsid w:val="007C1300"/>
    <w:rsid w:val="007C1622"/>
    <w:rsid w:val="007C1B13"/>
    <w:rsid w:val="007C25A4"/>
    <w:rsid w:val="007C2FF2"/>
    <w:rsid w:val="007C3472"/>
    <w:rsid w:val="007C38E0"/>
    <w:rsid w:val="007C4A25"/>
    <w:rsid w:val="007C78EF"/>
    <w:rsid w:val="007D07D9"/>
    <w:rsid w:val="007D0E9D"/>
    <w:rsid w:val="007D124A"/>
    <w:rsid w:val="007D3ACA"/>
    <w:rsid w:val="007D3DD7"/>
    <w:rsid w:val="007D3EA5"/>
    <w:rsid w:val="007D4672"/>
    <w:rsid w:val="007D53A1"/>
    <w:rsid w:val="007D54E5"/>
    <w:rsid w:val="007D74CA"/>
    <w:rsid w:val="007E04DF"/>
    <w:rsid w:val="007E2206"/>
    <w:rsid w:val="007E3FE2"/>
    <w:rsid w:val="007E45F1"/>
    <w:rsid w:val="007E526E"/>
    <w:rsid w:val="007E58E0"/>
    <w:rsid w:val="007E5E2A"/>
    <w:rsid w:val="007E648B"/>
    <w:rsid w:val="007E6C23"/>
    <w:rsid w:val="007F03F4"/>
    <w:rsid w:val="007F0C3F"/>
    <w:rsid w:val="007F0E71"/>
    <w:rsid w:val="007F1F5F"/>
    <w:rsid w:val="007F2518"/>
    <w:rsid w:val="007F37CB"/>
    <w:rsid w:val="007F3C49"/>
    <w:rsid w:val="007F3E04"/>
    <w:rsid w:val="007F4A17"/>
    <w:rsid w:val="007F5E4A"/>
    <w:rsid w:val="007F5E57"/>
    <w:rsid w:val="007F60F1"/>
    <w:rsid w:val="007F6DB9"/>
    <w:rsid w:val="007F7F96"/>
    <w:rsid w:val="00802163"/>
    <w:rsid w:val="008034AB"/>
    <w:rsid w:val="00805A55"/>
    <w:rsid w:val="00805B27"/>
    <w:rsid w:val="008060A7"/>
    <w:rsid w:val="00807256"/>
    <w:rsid w:val="008123A4"/>
    <w:rsid w:val="00812B93"/>
    <w:rsid w:val="00813876"/>
    <w:rsid w:val="00813A87"/>
    <w:rsid w:val="00815294"/>
    <w:rsid w:val="00815AD2"/>
    <w:rsid w:val="00815E67"/>
    <w:rsid w:val="00816ACC"/>
    <w:rsid w:val="00817911"/>
    <w:rsid w:val="0082043E"/>
    <w:rsid w:val="00820BE2"/>
    <w:rsid w:val="008215EE"/>
    <w:rsid w:val="00822056"/>
    <w:rsid w:val="00822168"/>
    <w:rsid w:val="0082262D"/>
    <w:rsid w:val="00823138"/>
    <w:rsid w:val="00824A8D"/>
    <w:rsid w:val="00825100"/>
    <w:rsid w:val="00825469"/>
    <w:rsid w:val="008279A1"/>
    <w:rsid w:val="008320B2"/>
    <w:rsid w:val="0083227C"/>
    <w:rsid w:val="008325BB"/>
    <w:rsid w:val="008357CB"/>
    <w:rsid w:val="00836F45"/>
    <w:rsid w:val="0084319E"/>
    <w:rsid w:val="0084382C"/>
    <w:rsid w:val="00843F3F"/>
    <w:rsid w:val="00847B00"/>
    <w:rsid w:val="0085038F"/>
    <w:rsid w:val="00850537"/>
    <w:rsid w:val="00850BBD"/>
    <w:rsid w:val="00850D65"/>
    <w:rsid w:val="0085346F"/>
    <w:rsid w:val="0085555D"/>
    <w:rsid w:val="0085595A"/>
    <w:rsid w:val="00856357"/>
    <w:rsid w:val="00857C72"/>
    <w:rsid w:val="00860E61"/>
    <w:rsid w:val="00861AC6"/>
    <w:rsid w:val="00862EB9"/>
    <w:rsid w:val="00864991"/>
    <w:rsid w:val="00864F82"/>
    <w:rsid w:val="00864FCF"/>
    <w:rsid w:val="00865921"/>
    <w:rsid w:val="00866A1F"/>
    <w:rsid w:val="00866B23"/>
    <w:rsid w:val="00870305"/>
    <w:rsid w:val="008717B9"/>
    <w:rsid w:val="00871CE5"/>
    <w:rsid w:val="00872319"/>
    <w:rsid w:val="0087260B"/>
    <w:rsid w:val="00873C85"/>
    <w:rsid w:val="008749F9"/>
    <w:rsid w:val="00874C47"/>
    <w:rsid w:val="00874CEE"/>
    <w:rsid w:val="00876736"/>
    <w:rsid w:val="008778B6"/>
    <w:rsid w:val="00880BDB"/>
    <w:rsid w:val="0088132F"/>
    <w:rsid w:val="0088215C"/>
    <w:rsid w:val="008822B6"/>
    <w:rsid w:val="0088236F"/>
    <w:rsid w:val="008823B7"/>
    <w:rsid w:val="00882D71"/>
    <w:rsid w:val="0088592B"/>
    <w:rsid w:val="00885EAB"/>
    <w:rsid w:val="0088664E"/>
    <w:rsid w:val="008877C6"/>
    <w:rsid w:val="00887DF2"/>
    <w:rsid w:val="00891A78"/>
    <w:rsid w:val="00891F0B"/>
    <w:rsid w:val="008924A7"/>
    <w:rsid w:val="00892D3F"/>
    <w:rsid w:val="00893699"/>
    <w:rsid w:val="00893CA3"/>
    <w:rsid w:val="00894356"/>
    <w:rsid w:val="008951F6"/>
    <w:rsid w:val="00895734"/>
    <w:rsid w:val="008958CE"/>
    <w:rsid w:val="008977B3"/>
    <w:rsid w:val="008A1082"/>
    <w:rsid w:val="008A2717"/>
    <w:rsid w:val="008A2ACA"/>
    <w:rsid w:val="008A2D6A"/>
    <w:rsid w:val="008A34D3"/>
    <w:rsid w:val="008A3C08"/>
    <w:rsid w:val="008A3C26"/>
    <w:rsid w:val="008A3CD6"/>
    <w:rsid w:val="008A4C0C"/>
    <w:rsid w:val="008A5B58"/>
    <w:rsid w:val="008A6C31"/>
    <w:rsid w:val="008A7D7B"/>
    <w:rsid w:val="008A7FB7"/>
    <w:rsid w:val="008A7FED"/>
    <w:rsid w:val="008B0885"/>
    <w:rsid w:val="008B1362"/>
    <w:rsid w:val="008B1AF6"/>
    <w:rsid w:val="008B1B3A"/>
    <w:rsid w:val="008B1C13"/>
    <w:rsid w:val="008B1FA1"/>
    <w:rsid w:val="008B2261"/>
    <w:rsid w:val="008B290C"/>
    <w:rsid w:val="008B2B56"/>
    <w:rsid w:val="008B3413"/>
    <w:rsid w:val="008B5F0B"/>
    <w:rsid w:val="008B628B"/>
    <w:rsid w:val="008B63E2"/>
    <w:rsid w:val="008B7AB8"/>
    <w:rsid w:val="008B7B27"/>
    <w:rsid w:val="008C11D6"/>
    <w:rsid w:val="008C3979"/>
    <w:rsid w:val="008C51F4"/>
    <w:rsid w:val="008C69DC"/>
    <w:rsid w:val="008C6ABF"/>
    <w:rsid w:val="008C78E0"/>
    <w:rsid w:val="008C7BCF"/>
    <w:rsid w:val="008D1941"/>
    <w:rsid w:val="008D2E72"/>
    <w:rsid w:val="008D4EA4"/>
    <w:rsid w:val="008D53CA"/>
    <w:rsid w:val="008D570B"/>
    <w:rsid w:val="008D5AD5"/>
    <w:rsid w:val="008D6323"/>
    <w:rsid w:val="008D6D8C"/>
    <w:rsid w:val="008D7D07"/>
    <w:rsid w:val="008E29EF"/>
    <w:rsid w:val="008E3838"/>
    <w:rsid w:val="008E3F96"/>
    <w:rsid w:val="008E4216"/>
    <w:rsid w:val="008E4444"/>
    <w:rsid w:val="008E47F3"/>
    <w:rsid w:val="008E55C7"/>
    <w:rsid w:val="008E5AFC"/>
    <w:rsid w:val="008E621A"/>
    <w:rsid w:val="008E7AC8"/>
    <w:rsid w:val="008E7B27"/>
    <w:rsid w:val="008F055D"/>
    <w:rsid w:val="008F2D8B"/>
    <w:rsid w:val="008F515C"/>
    <w:rsid w:val="008F5C5E"/>
    <w:rsid w:val="008F5FE8"/>
    <w:rsid w:val="008F6F19"/>
    <w:rsid w:val="008F72A0"/>
    <w:rsid w:val="008F7D3D"/>
    <w:rsid w:val="00901E9F"/>
    <w:rsid w:val="009025C6"/>
    <w:rsid w:val="00904A62"/>
    <w:rsid w:val="00906781"/>
    <w:rsid w:val="00906C19"/>
    <w:rsid w:val="009074A0"/>
    <w:rsid w:val="00910EEA"/>
    <w:rsid w:val="00911337"/>
    <w:rsid w:val="00911555"/>
    <w:rsid w:val="0091236A"/>
    <w:rsid w:val="0091320D"/>
    <w:rsid w:val="009160CA"/>
    <w:rsid w:val="0091636B"/>
    <w:rsid w:val="00916F5F"/>
    <w:rsid w:val="00920DFF"/>
    <w:rsid w:val="0092115D"/>
    <w:rsid w:val="00921EE6"/>
    <w:rsid w:val="0092279F"/>
    <w:rsid w:val="00923698"/>
    <w:rsid w:val="00924979"/>
    <w:rsid w:val="00924D96"/>
    <w:rsid w:val="009260DB"/>
    <w:rsid w:val="00927480"/>
    <w:rsid w:val="00927E86"/>
    <w:rsid w:val="009300ED"/>
    <w:rsid w:val="0093037E"/>
    <w:rsid w:val="00931506"/>
    <w:rsid w:val="00931FC1"/>
    <w:rsid w:val="00932A43"/>
    <w:rsid w:val="00934762"/>
    <w:rsid w:val="00935088"/>
    <w:rsid w:val="009351FC"/>
    <w:rsid w:val="00935946"/>
    <w:rsid w:val="0093597F"/>
    <w:rsid w:val="00935E49"/>
    <w:rsid w:val="009364F8"/>
    <w:rsid w:val="00936AB6"/>
    <w:rsid w:val="00936F7A"/>
    <w:rsid w:val="009400AD"/>
    <w:rsid w:val="00940A31"/>
    <w:rsid w:val="00941C68"/>
    <w:rsid w:val="00943B95"/>
    <w:rsid w:val="009453D1"/>
    <w:rsid w:val="0094719D"/>
    <w:rsid w:val="00950782"/>
    <w:rsid w:val="00950D3E"/>
    <w:rsid w:val="00950E77"/>
    <w:rsid w:val="00951115"/>
    <w:rsid w:val="00951911"/>
    <w:rsid w:val="00951E0E"/>
    <w:rsid w:val="00954492"/>
    <w:rsid w:val="009544D4"/>
    <w:rsid w:val="0095472B"/>
    <w:rsid w:val="00957538"/>
    <w:rsid w:val="00960298"/>
    <w:rsid w:val="009617F2"/>
    <w:rsid w:val="00962506"/>
    <w:rsid w:val="00963F2D"/>
    <w:rsid w:val="00964606"/>
    <w:rsid w:val="00965822"/>
    <w:rsid w:val="00965F5D"/>
    <w:rsid w:val="0096627A"/>
    <w:rsid w:val="00967147"/>
    <w:rsid w:val="009675B9"/>
    <w:rsid w:val="00970218"/>
    <w:rsid w:val="00970BF7"/>
    <w:rsid w:val="00970D80"/>
    <w:rsid w:val="00971FBB"/>
    <w:rsid w:val="00972F6C"/>
    <w:rsid w:val="00975125"/>
    <w:rsid w:val="00975128"/>
    <w:rsid w:val="009751DC"/>
    <w:rsid w:val="0097566D"/>
    <w:rsid w:val="009764D4"/>
    <w:rsid w:val="00976EE4"/>
    <w:rsid w:val="009775C6"/>
    <w:rsid w:val="00977B66"/>
    <w:rsid w:val="009804D5"/>
    <w:rsid w:val="00981B24"/>
    <w:rsid w:val="00981D58"/>
    <w:rsid w:val="009822F5"/>
    <w:rsid w:val="00984E55"/>
    <w:rsid w:val="009875AE"/>
    <w:rsid w:val="00990665"/>
    <w:rsid w:val="0099235B"/>
    <w:rsid w:val="009923B1"/>
    <w:rsid w:val="00992D61"/>
    <w:rsid w:val="009944D7"/>
    <w:rsid w:val="00997C1A"/>
    <w:rsid w:val="00997E2A"/>
    <w:rsid w:val="009A007D"/>
    <w:rsid w:val="009A0AFE"/>
    <w:rsid w:val="009A11DD"/>
    <w:rsid w:val="009A198F"/>
    <w:rsid w:val="009A1A88"/>
    <w:rsid w:val="009A38AF"/>
    <w:rsid w:val="009A4771"/>
    <w:rsid w:val="009B05CD"/>
    <w:rsid w:val="009B1455"/>
    <w:rsid w:val="009B1B92"/>
    <w:rsid w:val="009B29C0"/>
    <w:rsid w:val="009B2B88"/>
    <w:rsid w:val="009B323F"/>
    <w:rsid w:val="009B365B"/>
    <w:rsid w:val="009B3CA4"/>
    <w:rsid w:val="009B69F2"/>
    <w:rsid w:val="009B6ED3"/>
    <w:rsid w:val="009B755B"/>
    <w:rsid w:val="009B775E"/>
    <w:rsid w:val="009C0567"/>
    <w:rsid w:val="009C18B6"/>
    <w:rsid w:val="009C3207"/>
    <w:rsid w:val="009C3C9B"/>
    <w:rsid w:val="009C3EAE"/>
    <w:rsid w:val="009C52F2"/>
    <w:rsid w:val="009C5720"/>
    <w:rsid w:val="009C7865"/>
    <w:rsid w:val="009D0905"/>
    <w:rsid w:val="009D0F1A"/>
    <w:rsid w:val="009D11DB"/>
    <w:rsid w:val="009D1342"/>
    <w:rsid w:val="009D14ED"/>
    <w:rsid w:val="009D30D4"/>
    <w:rsid w:val="009D37DF"/>
    <w:rsid w:val="009D382C"/>
    <w:rsid w:val="009D3DBD"/>
    <w:rsid w:val="009D481C"/>
    <w:rsid w:val="009D4D4E"/>
    <w:rsid w:val="009D53DC"/>
    <w:rsid w:val="009D630E"/>
    <w:rsid w:val="009D7C9C"/>
    <w:rsid w:val="009E08B6"/>
    <w:rsid w:val="009E3166"/>
    <w:rsid w:val="009E3995"/>
    <w:rsid w:val="009E3C43"/>
    <w:rsid w:val="009E3FBA"/>
    <w:rsid w:val="009E4C5F"/>
    <w:rsid w:val="009E50E1"/>
    <w:rsid w:val="009E53A1"/>
    <w:rsid w:val="009E5AC6"/>
    <w:rsid w:val="009E5AF9"/>
    <w:rsid w:val="009F15B5"/>
    <w:rsid w:val="009F1730"/>
    <w:rsid w:val="009F22B5"/>
    <w:rsid w:val="009F3CDB"/>
    <w:rsid w:val="009F4166"/>
    <w:rsid w:val="009F4A52"/>
    <w:rsid w:val="009F5B39"/>
    <w:rsid w:val="009F7082"/>
    <w:rsid w:val="00A00063"/>
    <w:rsid w:val="00A00104"/>
    <w:rsid w:val="00A00373"/>
    <w:rsid w:val="00A00C5C"/>
    <w:rsid w:val="00A015B9"/>
    <w:rsid w:val="00A0224D"/>
    <w:rsid w:val="00A02512"/>
    <w:rsid w:val="00A034CE"/>
    <w:rsid w:val="00A03C7E"/>
    <w:rsid w:val="00A04E6B"/>
    <w:rsid w:val="00A04F00"/>
    <w:rsid w:val="00A06664"/>
    <w:rsid w:val="00A069C6"/>
    <w:rsid w:val="00A07C12"/>
    <w:rsid w:val="00A12A35"/>
    <w:rsid w:val="00A138CA"/>
    <w:rsid w:val="00A1511C"/>
    <w:rsid w:val="00A15744"/>
    <w:rsid w:val="00A16006"/>
    <w:rsid w:val="00A1630A"/>
    <w:rsid w:val="00A164D4"/>
    <w:rsid w:val="00A167C1"/>
    <w:rsid w:val="00A16A06"/>
    <w:rsid w:val="00A17DD2"/>
    <w:rsid w:val="00A20661"/>
    <w:rsid w:val="00A216E5"/>
    <w:rsid w:val="00A21830"/>
    <w:rsid w:val="00A2401E"/>
    <w:rsid w:val="00A2520D"/>
    <w:rsid w:val="00A26040"/>
    <w:rsid w:val="00A26471"/>
    <w:rsid w:val="00A274BD"/>
    <w:rsid w:val="00A30391"/>
    <w:rsid w:val="00A30556"/>
    <w:rsid w:val="00A3149C"/>
    <w:rsid w:val="00A33874"/>
    <w:rsid w:val="00A34266"/>
    <w:rsid w:val="00A34894"/>
    <w:rsid w:val="00A3524B"/>
    <w:rsid w:val="00A35866"/>
    <w:rsid w:val="00A40DD0"/>
    <w:rsid w:val="00A4150A"/>
    <w:rsid w:val="00A41D92"/>
    <w:rsid w:val="00A43365"/>
    <w:rsid w:val="00A44B10"/>
    <w:rsid w:val="00A46140"/>
    <w:rsid w:val="00A47008"/>
    <w:rsid w:val="00A50596"/>
    <w:rsid w:val="00A51BE9"/>
    <w:rsid w:val="00A52991"/>
    <w:rsid w:val="00A53A48"/>
    <w:rsid w:val="00A5431B"/>
    <w:rsid w:val="00A544B5"/>
    <w:rsid w:val="00A5573B"/>
    <w:rsid w:val="00A5573F"/>
    <w:rsid w:val="00A57914"/>
    <w:rsid w:val="00A5793C"/>
    <w:rsid w:val="00A61025"/>
    <w:rsid w:val="00A61655"/>
    <w:rsid w:val="00A61B11"/>
    <w:rsid w:val="00A63C0E"/>
    <w:rsid w:val="00A63ED7"/>
    <w:rsid w:val="00A7210E"/>
    <w:rsid w:val="00A730B5"/>
    <w:rsid w:val="00A7316D"/>
    <w:rsid w:val="00A74555"/>
    <w:rsid w:val="00A7655A"/>
    <w:rsid w:val="00A76B94"/>
    <w:rsid w:val="00A77003"/>
    <w:rsid w:val="00A80360"/>
    <w:rsid w:val="00A8289E"/>
    <w:rsid w:val="00A84D78"/>
    <w:rsid w:val="00A8513F"/>
    <w:rsid w:val="00A85BED"/>
    <w:rsid w:val="00A86E97"/>
    <w:rsid w:val="00A87AB4"/>
    <w:rsid w:val="00A91833"/>
    <w:rsid w:val="00A9419C"/>
    <w:rsid w:val="00A9424D"/>
    <w:rsid w:val="00A9441D"/>
    <w:rsid w:val="00A9545D"/>
    <w:rsid w:val="00A97847"/>
    <w:rsid w:val="00AA01A0"/>
    <w:rsid w:val="00AA3645"/>
    <w:rsid w:val="00AA544C"/>
    <w:rsid w:val="00AA59CD"/>
    <w:rsid w:val="00AA5C16"/>
    <w:rsid w:val="00AA6AF1"/>
    <w:rsid w:val="00AB08E6"/>
    <w:rsid w:val="00AB0BC1"/>
    <w:rsid w:val="00AB1495"/>
    <w:rsid w:val="00AB2DF4"/>
    <w:rsid w:val="00AB353C"/>
    <w:rsid w:val="00AB4C2C"/>
    <w:rsid w:val="00AB5FCF"/>
    <w:rsid w:val="00AB67EB"/>
    <w:rsid w:val="00AB72C6"/>
    <w:rsid w:val="00AC00E9"/>
    <w:rsid w:val="00AC035F"/>
    <w:rsid w:val="00AC1070"/>
    <w:rsid w:val="00AC15B6"/>
    <w:rsid w:val="00AC30C5"/>
    <w:rsid w:val="00AC3C13"/>
    <w:rsid w:val="00AC4818"/>
    <w:rsid w:val="00AC4B7F"/>
    <w:rsid w:val="00AC4D1C"/>
    <w:rsid w:val="00AC5908"/>
    <w:rsid w:val="00AC5958"/>
    <w:rsid w:val="00AC67F7"/>
    <w:rsid w:val="00AC6B33"/>
    <w:rsid w:val="00AC7F87"/>
    <w:rsid w:val="00AD004A"/>
    <w:rsid w:val="00AD04BA"/>
    <w:rsid w:val="00AD0DB2"/>
    <w:rsid w:val="00AD14FB"/>
    <w:rsid w:val="00AD54F5"/>
    <w:rsid w:val="00AD5794"/>
    <w:rsid w:val="00AD5C66"/>
    <w:rsid w:val="00AD61EA"/>
    <w:rsid w:val="00AD67F6"/>
    <w:rsid w:val="00AD6DED"/>
    <w:rsid w:val="00AD70F2"/>
    <w:rsid w:val="00AE1050"/>
    <w:rsid w:val="00AE4E52"/>
    <w:rsid w:val="00AE5570"/>
    <w:rsid w:val="00AE727B"/>
    <w:rsid w:val="00AF2B29"/>
    <w:rsid w:val="00AF336F"/>
    <w:rsid w:val="00AF3A2F"/>
    <w:rsid w:val="00AF4F79"/>
    <w:rsid w:val="00AF5D89"/>
    <w:rsid w:val="00AF62B7"/>
    <w:rsid w:val="00AF75B3"/>
    <w:rsid w:val="00B000AF"/>
    <w:rsid w:val="00B01FE3"/>
    <w:rsid w:val="00B04AD5"/>
    <w:rsid w:val="00B0747D"/>
    <w:rsid w:val="00B074A6"/>
    <w:rsid w:val="00B07E62"/>
    <w:rsid w:val="00B1010E"/>
    <w:rsid w:val="00B10C30"/>
    <w:rsid w:val="00B10DAF"/>
    <w:rsid w:val="00B11213"/>
    <w:rsid w:val="00B11470"/>
    <w:rsid w:val="00B13DA8"/>
    <w:rsid w:val="00B13DE8"/>
    <w:rsid w:val="00B14C65"/>
    <w:rsid w:val="00B15520"/>
    <w:rsid w:val="00B15564"/>
    <w:rsid w:val="00B15CB0"/>
    <w:rsid w:val="00B206B6"/>
    <w:rsid w:val="00B20B83"/>
    <w:rsid w:val="00B21267"/>
    <w:rsid w:val="00B2134D"/>
    <w:rsid w:val="00B2140E"/>
    <w:rsid w:val="00B23638"/>
    <w:rsid w:val="00B24DA6"/>
    <w:rsid w:val="00B30493"/>
    <w:rsid w:val="00B3132B"/>
    <w:rsid w:val="00B316D2"/>
    <w:rsid w:val="00B32A68"/>
    <w:rsid w:val="00B32E69"/>
    <w:rsid w:val="00B3379C"/>
    <w:rsid w:val="00B34721"/>
    <w:rsid w:val="00B36AD0"/>
    <w:rsid w:val="00B37414"/>
    <w:rsid w:val="00B40468"/>
    <w:rsid w:val="00B40C67"/>
    <w:rsid w:val="00B42321"/>
    <w:rsid w:val="00B42A49"/>
    <w:rsid w:val="00B4333C"/>
    <w:rsid w:val="00B43C5D"/>
    <w:rsid w:val="00B463BC"/>
    <w:rsid w:val="00B4646A"/>
    <w:rsid w:val="00B467D4"/>
    <w:rsid w:val="00B50182"/>
    <w:rsid w:val="00B53609"/>
    <w:rsid w:val="00B539B5"/>
    <w:rsid w:val="00B54537"/>
    <w:rsid w:val="00B55EA0"/>
    <w:rsid w:val="00B5663B"/>
    <w:rsid w:val="00B56C9B"/>
    <w:rsid w:val="00B56DCC"/>
    <w:rsid w:val="00B60E10"/>
    <w:rsid w:val="00B61254"/>
    <w:rsid w:val="00B6171B"/>
    <w:rsid w:val="00B63748"/>
    <w:rsid w:val="00B6470A"/>
    <w:rsid w:val="00B64744"/>
    <w:rsid w:val="00B65749"/>
    <w:rsid w:val="00B6681D"/>
    <w:rsid w:val="00B7068C"/>
    <w:rsid w:val="00B7087F"/>
    <w:rsid w:val="00B709B4"/>
    <w:rsid w:val="00B720FC"/>
    <w:rsid w:val="00B72CDB"/>
    <w:rsid w:val="00B7306C"/>
    <w:rsid w:val="00B7332C"/>
    <w:rsid w:val="00B74C11"/>
    <w:rsid w:val="00B74EA1"/>
    <w:rsid w:val="00B75597"/>
    <w:rsid w:val="00B764CC"/>
    <w:rsid w:val="00B766E6"/>
    <w:rsid w:val="00B777C4"/>
    <w:rsid w:val="00B802AC"/>
    <w:rsid w:val="00B811AF"/>
    <w:rsid w:val="00B81602"/>
    <w:rsid w:val="00B8386F"/>
    <w:rsid w:val="00B83B70"/>
    <w:rsid w:val="00B84888"/>
    <w:rsid w:val="00B8563E"/>
    <w:rsid w:val="00B857D9"/>
    <w:rsid w:val="00B85E88"/>
    <w:rsid w:val="00B86580"/>
    <w:rsid w:val="00B8739B"/>
    <w:rsid w:val="00B87403"/>
    <w:rsid w:val="00B8760D"/>
    <w:rsid w:val="00B91112"/>
    <w:rsid w:val="00B918A2"/>
    <w:rsid w:val="00B924BB"/>
    <w:rsid w:val="00B92F6D"/>
    <w:rsid w:val="00B94193"/>
    <w:rsid w:val="00B94604"/>
    <w:rsid w:val="00B95E2A"/>
    <w:rsid w:val="00B9651D"/>
    <w:rsid w:val="00B96A76"/>
    <w:rsid w:val="00B96AFA"/>
    <w:rsid w:val="00B9757F"/>
    <w:rsid w:val="00BA1141"/>
    <w:rsid w:val="00BA11E5"/>
    <w:rsid w:val="00BA2BAF"/>
    <w:rsid w:val="00BA4431"/>
    <w:rsid w:val="00BA473A"/>
    <w:rsid w:val="00BA5F88"/>
    <w:rsid w:val="00BA693F"/>
    <w:rsid w:val="00BA6FE4"/>
    <w:rsid w:val="00BB0E23"/>
    <w:rsid w:val="00BB1392"/>
    <w:rsid w:val="00BB1BCC"/>
    <w:rsid w:val="00BB2719"/>
    <w:rsid w:val="00BB2EAD"/>
    <w:rsid w:val="00BB37E4"/>
    <w:rsid w:val="00BB4360"/>
    <w:rsid w:val="00BB599C"/>
    <w:rsid w:val="00BB63E9"/>
    <w:rsid w:val="00BB6D56"/>
    <w:rsid w:val="00BB7185"/>
    <w:rsid w:val="00BC112F"/>
    <w:rsid w:val="00BC146A"/>
    <w:rsid w:val="00BC1C5E"/>
    <w:rsid w:val="00BC1D5D"/>
    <w:rsid w:val="00BC2344"/>
    <w:rsid w:val="00BC258C"/>
    <w:rsid w:val="00BC2F27"/>
    <w:rsid w:val="00BC4BB2"/>
    <w:rsid w:val="00BC5C04"/>
    <w:rsid w:val="00BC633E"/>
    <w:rsid w:val="00BD0C1C"/>
    <w:rsid w:val="00BD144B"/>
    <w:rsid w:val="00BD3CF6"/>
    <w:rsid w:val="00BD4738"/>
    <w:rsid w:val="00BD60DB"/>
    <w:rsid w:val="00BD696C"/>
    <w:rsid w:val="00BD7AA9"/>
    <w:rsid w:val="00BE261C"/>
    <w:rsid w:val="00BE2C70"/>
    <w:rsid w:val="00BE377D"/>
    <w:rsid w:val="00BE4BCB"/>
    <w:rsid w:val="00BE4F3D"/>
    <w:rsid w:val="00BE76E3"/>
    <w:rsid w:val="00BF0DBA"/>
    <w:rsid w:val="00BF0F68"/>
    <w:rsid w:val="00BF129A"/>
    <w:rsid w:val="00BF1D10"/>
    <w:rsid w:val="00BF26A4"/>
    <w:rsid w:val="00BF3419"/>
    <w:rsid w:val="00BF5302"/>
    <w:rsid w:val="00BF5865"/>
    <w:rsid w:val="00BF65FF"/>
    <w:rsid w:val="00C0137E"/>
    <w:rsid w:val="00C02196"/>
    <w:rsid w:val="00C0222D"/>
    <w:rsid w:val="00C02D17"/>
    <w:rsid w:val="00C02E3D"/>
    <w:rsid w:val="00C039BE"/>
    <w:rsid w:val="00C03A97"/>
    <w:rsid w:val="00C06B7F"/>
    <w:rsid w:val="00C07B0B"/>
    <w:rsid w:val="00C1061A"/>
    <w:rsid w:val="00C111D9"/>
    <w:rsid w:val="00C113D3"/>
    <w:rsid w:val="00C12546"/>
    <w:rsid w:val="00C13ECF"/>
    <w:rsid w:val="00C14C89"/>
    <w:rsid w:val="00C15C74"/>
    <w:rsid w:val="00C1627E"/>
    <w:rsid w:val="00C16A7F"/>
    <w:rsid w:val="00C17822"/>
    <w:rsid w:val="00C221F9"/>
    <w:rsid w:val="00C22DA2"/>
    <w:rsid w:val="00C23983"/>
    <w:rsid w:val="00C23B3E"/>
    <w:rsid w:val="00C255EC"/>
    <w:rsid w:val="00C25F24"/>
    <w:rsid w:val="00C300ED"/>
    <w:rsid w:val="00C3057E"/>
    <w:rsid w:val="00C30E98"/>
    <w:rsid w:val="00C30F73"/>
    <w:rsid w:val="00C32E67"/>
    <w:rsid w:val="00C32FCC"/>
    <w:rsid w:val="00C358AB"/>
    <w:rsid w:val="00C35F69"/>
    <w:rsid w:val="00C36837"/>
    <w:rsid w:val="00C36888"/>
    <w:rsid w:val="00C36EA6"/>
    <w:rsid w:val="00C407F0"/>
    <w:rsid w:val="00C40DEE"/>
    <w:rsid w:val="00C4239A"/>
    <w:rsid w:val="00C4254A"/>
    <w:rsid w:val="00C43541"/>
    <w:rsid w:val="00C43CB8"/>
    <w:rsid w:val="00C43F49"/>
    <w:rsid w:val="00C44764"/>
    <w:rsid w:val="00C450BF"/>
    <w:rsid w:val="00C455E7"/>
    <w:rsid w:val="00C47563"/>
    <w:rsid w:val="00C47C86"/>
    <w:rsid w:val="00C50DE6"/>
    <w:rsid w:val="00C51B83"/>
    <w:rsid w:val="00C535AA"/>
    <w:rsid w:val="00C5627B"/>
    <w:rsid w:val="00C56DD0"/>
    <w:rsid w:val="00C60C3C"/>
    <w:rsid w:val="00C61A83"/>
    <w:rsid w:val="00C625C5"/>
    <w:rsid w:val="00C62854"/>
    <w:rsid w:val="00C63CF8"/>
    <w:rsid w:val="00C640D3"/>
    <w:rsid w:val="00C641A6"/>
    <w:rsid w:val="00C65C6A"/>
    <w:rsid w:val="00C66FD8"/>
    <w:rsid w:val="00C67E28"/>
    <w:rsid w:val="00C70212"/>
    <w:rsid w:val="00C709F2"/>
    <w:rsid w:val="00C70D82"/>
    <w:rsid w:val="00C70D8F"/>
    <w:rsid w:val="00C716D8"/>
    <w:rsid w:val="00C71916"/>
    <w:rsid w:val="00C724EF"/>
    <w:rsid w:val="00C72808"/>
    <w:rsid w:val="00C72C71"/>
    <w:rsid w:val="00C7564F"/>
    <w:rsid w:val="00C75653"/>
    <w:rsid w:val="00C766D6"/>
    <w:rsid w:val="00C769B6"/>
    <w:rsid w:val="00C770D6"/>
    <w:rsid w:val="00C770E3"/>
    <w:rsid w:val="00C806CF"/>
    <w:rsid w:val="00C8255C"/>
    <w:rsid w:val="00C836CF"/>
    <w:rsid w:val="00C838F5"/>
    <w:rsid w:val="00C84EF0"/>
    <w:rsid w:val="00C850B5"/>
    <w:rsid w:val="00C865D9"/>
    <w:rsid w:val="00C8669A"/>
    <w:rsid w:val="00C8694B"/>
    <w:rsid w:val="00C878C3"/>
    <w:rsid w:val="00C878EF"/>
    <w:rsid w:val="00C87ABD"/>
    <w:rsid w:val="00C87EAC"/>
    <w:rsid w:val="00C90187"/>
    <w:rsid w:val="00C90A36"/>
    <w:rsid w:val="00C90D2C"/>
    <w:rsid w:val="00C91B2D"/>
    <w:rsid w:val="00C91CFD"/>
    <w:rsid w:val="00C93873"/>
    <w:rsid w:val="00C93AF1"/>
    <w:rsid w:val="00C94ADF"/>
    <w:rsid w:val="00C96B03"/>
    <w:rsid w:val="00CA0F58"/>
    <w:rsid w:val="00CA1B8C"/>
    <w:rsid w:val="00CA257F"/>
    <w:rsid w:val="00CA2887"/>
    <w:rsid w:val="00CA305F"/>
    <w:rsid w:val="00CA32D7"/>
    <w:rsid w:val="00CA33A7"/>
    <w:rsid w:val="00CA3A4C"/>
    <w:rsid w:val="00CA5B91"/>
    <w:rsid w:val="00CA6981"/>
    <w:rsid w:val="00CA6EE4"/>
    <w:rsid w:val="00CB3482"/>
    <w:rsid w:val="00CB3A8F"/>
    <w:rsid w:val="00CB4B65"/>
    <w:rsid w:val="00CB4BE9"/>
    <w:rsid w:val="00CB6374"/>
    <w:rsid w:val="00CB6CB5"/>
    <w:rsid w:val="00CC0E38"/>
    <w:rsid w:val="00CC0ED8"/>
    <w:rsid w:val="00CC13B0"/>
    <w:rsid w:val="00CC1868"/>
    <w:rsid w:val="00CC24B5"/>
    <w:rsid w:val="00CC3570"/>
    <w:rsid w:val="00CC382F"/>
    <w:rsid w:val="00CC3880"/>
    <w:rsid w:val="00CC3E24"/>
    <w:rsid w:val="00CC5141"/>
    <w:rsid w:val="00CC5229"/>
    <w:rsid w:val="00CC5AD3"/>
    <w:rsid w:val="00CC6A26"/>
    <w:rsid w:val="00CC6A57"/>
    <w:rsid w:val="00CD0BFA"/>
    <w:rsid w:val="00CD0DBB"/>
    <w:rsid w:val="00CD0E21"/>
    <w:rsid w:val="00CD32FB"/>
    <w:rsid w:val="00CD4011"/>
    <w:rsid w:val="00CD480C"/>
    <w:rsid w:val="00CD552C"/>
    <w:rsid w:val="00CD55AA"/>
    <w:rsid w:val="00CD5B17"/>
    <w:rsid w:val="00CD5B2F"/>
    <w:rsid w:val="00CD74DD"/>
    <w:rsid w:val="00CE0241"/>
    <w:rsid w:val="00CE2B05"/>
    <w:rsid w:val="00CE3088"/>
    <w:rsid w:val="00CE3415"/>
    <w:rsid w:val="00CE3E04"/>
    <w:rsid w:val="00CE3EA0"/>
    <w:rsid w:val="00CE50A4"/>
    <w:rsid w:val="00CE5A13"/>
    <w:rsid w:val="00CE741D"/>
    <w:rsid w:val="00CE7AB9"/>
    <w:rsid w:val="00CF0A44"/>
    <w:rsid w:val="00CF1C83"/>
    <w:rsid w:val="00CF1F36"/>
    <w:rsid w:val="00CF24F0"/>
    <w:rsid w:val="00CF359F"/>
    <w:rsid w:val="00CF48EC"/>
    <w:rsid w:val="00CF4AED"/>
    <w:rsid w:val="00CF5E41"/>
    <w:rsid w:val="00CF6B63"/>
    <w:rsid w:val="00CF6DB1"/>
    <w:rsid w:val="00CF7A46"/>
    <w:rsid w:val="00D00459"/>
    <w:rsid w:val="00D01DDE"/>
    <w:rsid w:val="00D05938"/>
    <w:rsid w:val="00D05D89"/>
    <w:rsid w:val="00D06ED5"/>
    <w:rsid w:val="00D070E3"/>
    <w:rsid w:val="00D07811"/>
    <w:rsid w:val="00D07BB0"/>
    <w:rsid w:val="00D07C72"/>
    <w:rsid w:val="00D07C98"/>
    <w:rsid w:val="00D07CB3"/>
    <w:rsid w:val="00D07D65"/>
    <w:rsid w:val="00D10515"/>
    <w:rsid w:val="00D10534"/>
    <w:rsid w:val="00D10968"/>
    <w:rsid w:val="00D118A4"/>
    <w:rsid w:val="00D1207F"/>
    <w:rsid w:val="00D12409"/>
    <w:rsid w:val="00D1278F"/>
    <w:rsid w:val="00D12CB5"/>
    <w:rsid w:val="00D1469B"/>
    <w:rsid w:val="00D14A82"/>
    <w:rsid w:val="00D14CE0"/>
    <w:rsid w:val="00D157F4"/>
    <w:rsid w:val="00D158E0"/>
    <w:rsid w:val="00D15B7F"/>
    <w:rsid w:val="00D1646B"/>
    <w:rsid w:val="00D16DB0"/>
    <w:rsid w:val="00D20248"/>
    <w:rsid w:val="00D20467"/>
    <w:rsid w:val="00D20D0F"/>
    <w:rsid w:val="00D23299"/>
    <w:rsid w:val="00D239BC"/>
    <w:rsid w:val="00D23FD1"/>
    <w:rsid w:val="00D242AE"/>
    <w:rsid w:val="00D2559F"/>
    <w:rsid w:val="00D25CE8"/>
    <w:rsid w:val="00D26675"/>
    <w:rsid w:val="00D26DC5"/>
    <w:rsid w:val="00D2796D"/>
    <w:rsid w:val="00D27F11"/>
    <w:rsid w:val="00D30226"/>
    <w:rsid w:val="00D31B2B"/>
    <w:rsid w:val="00D31C11"/>
    <w:rsid w:val="00D323F7"/>
    <w:rsid w:val="00D32D41"/>
    <w:rsid w:val="00D33265"/>
    <w:rsid w:val="00D3330A"/>
    <w:rsid w:val="00D35EAC"/>
    <w:rsid w:val="00D35EEE"/>
    <w:rsid w:val="00D377B0"/>
    <w:rsid w:val="00D40654"/>
    <w:rsid w:val="00D40F87"/>
    <w:rsid w:val="00D41108"/>
    <w:rsid w:val="00D417AF"/>
    <w:rsid w:val="00D43E02"/>
    <w:rsid w:val="00D44C79"/>
    <w:rsid w:val="00D45201"/>
    <w:rsid w:val="00D45573"/>
    <w:rsid w:val="00D5017A"/>
    <w:rsid w:val="00D50D66"/>
    <w:rsid w:val="00D530F5"/>
    <w:rsid w:val="00D537EC"/>
    <w:rsid w:val="00D546E5"/>
    <w:rsid w:val="00D5511B"/>
    <w:rsid w:val="00D55813"/>
    <w:rsid w:val="00D559C4"/>
    <w:rsid w:val="00D56E0D"/>
    <w:rsid w:val="00D56F8E"/>
    <w:rsid w:val="00D575B9"/>
    <w:rsid w:val="00D57659"/>
    <w:rsid w:val="00D57F54"/>
    <w:rsid w:val="00D60A0C"/>
    <w:rsid w:val="00D6112A"/>
    <w:rsid w:val="00D614D6"/>
    <w:rsid w:val="00D61BDF"/>
    <w:rsid w:val="00D623D3"/>
    <w:rsid w:val="00D6266F"/>
    <w:rsid w:val="00D64BD7"/>
    <w:rsid w:val="00D64BD8"/>
    <w:rsid w:val="00D654CF"/>
    <w:rsid w:val="00D65562"/>
    <w:rsid w:val="00D70337"/>
    <w:rsid w:val="00D70684"/>
    <w:rsid w:val="00D727BF"/>
    <w:rsid w:val="00D73473"/>
    <w:rsid w:val="00D75A8B"/>
    <w:rsid w:val="00D764EA"/>
    <w:rsid w:val="00D76EAC"/>
    <w:rsid w:val="00D82162"/>
    <w:rsid w:val="00D823C8"/>
    <w:rsid w:val="00D829A4"/>
    <w:rsid w:val="00D83021"/>
    <w:rsid w:val="00D83277"/>
    <w:rsid w:val="00D83581"/>
    <w:rsid w:val="00D83E56"/>
    <w:rsid w:val="00D842B0"/>
    <w:rsid w:val="00D84EEA"/>
    <w:rsid w:val="00D851CC"/>
    <w:rsid w:val="00D85A2C"/>
    <w:rsid w:val="00D86492"/>
    <w:rsid w:val="00D864F5"/>
    <w:rsid w:val="00D90C60"/>
    <w:rsid w:val="00D9179B"/>
    <w:rsid w:val="00D92345"/>
    <w:rsid w:val="00D93953"/>
    <w:rsid w:val="00D93A57"/>
    <w:rsid w:val="00D93AAB"/>
    <w:rsid w:val="00D93C36"/>
    <w:rsid w:val="00D955CF"/>
    <w:rsid w:val="00D95F19"/>
    <w:rsid w:val="00D97878"/>
    <w:rsid w:val="00D97A02"/>
    <w:rsid w:val="00DA0F34"/>
    <w:rsid w:val="00DA2C07"/>
    <w:rsid w:val="00DA33B5"/>
    <w:rsid w:val="00DA4592"/>
    <w:rsid w:val="00DA4751"/>
    <w:rsid w:val="00DA5E00"/>
    <w:rsid w:val="00DA5F4E"/>
    <w:rsid w:val="00DA6256"/>
    <w:rsid w:val="00DA6658"/>
    <w:rsid w:val="00DA7775"/>
    <w:rsid w:val="00DB0B88"/>
    <w:rsid w:val="00DB13DB"/>
    <w:rsid w:val="00DB22FC"/>
    <w:rsid w:val="00DB23C9"/>
    <w:rsid w:val="00DB3504"/>
    <w:rsid w:val="00DB3E80"/>
    <w:rsid w:val="00DB4E09"/>
    <w:rsid w:val="00DB6B5A"/>
    <w:rsid w:val="00DB6BED"/>
    <w:rsid w:val="00DC1D02"/>
    <w:rsid w:val="00DC22DB"/>
    <w:rsid w:val="00DC4307"/>
    <w:rsid w:val="00DC5678"/>
    <w:rsid w:val="00DD02DD"/>
    <w:rsid w:val="00DD26A9"/>
    <w:rsid w:val="00DD27A7"/>
    <w:rsid w:val="00DD2A3E"/>
    <w:rsid w:val="00DD308C"/>
    <w:rsid w:val="00DD308D"/>
    <w:rsid w:val="00DD44AC"/>
    <w:rsid w:val="00DD5122"/>
    <w:rsid w:val="00DD5385"/>
    <w:rsid w:val="00DD59E6"/>
    <w:rsid w:val="00DD63C5"/>
    <w:rsid w:val="00DD65A9"/>
    <w:rsid w:val="00DD6CEF"/>
    <w:rsid w:val="00DE106B"/>
    <w:rsid w:val="00DE1607"/>
    <w:rsid w:val="00DE2141"/>
    <w:rsid w:val="00DE216E"/>
    <w:rsid w:val="00DE26E4"/>
    <w:rsid w:val="00DE5EF6"/>
    <w:rsid w:val="00DE6751"/>
    <w:rsid w:val="00DE7EE1"/>
    <w:rsid w:val="00DF155E"/>
    <w:rsid w:val="00DF1843"/>
    <w:rsid w:val="00DF3DC7"/>
    <w:rsid w:val="00DF5A70"/>
    <w:rsid w:val="00E03023"/>
    <w:rsid w:val="00E04BE2"/>
    <w:rsid w:val="00E05176"/>
    <w:rsid w:val="00E05C99"/>
    <w:rsid w:val="00E06F80"/>
    <w:rsid w:val="00E07975"/>
    <w:rsid w:val="00E07EE5"/>
    <w:rsid w:val="00E102B2"/>
    <w:rsid w:val="00E10DC5"/>
    <w:rsid w:val="00E10E61"/>
    <w:rsid w:val="00E12791"/>
    <w:rsid w:val="00E16495"/>
    <w:rsid w:val="00E16511"/>
    <w:rsid w:val="00E1690F"/>
    <w:rsid w:val="00E16A27"/>
    <w:rsid w:val="00E16BB6"/>
    <w:rsid w:val="00E2050A"/>
    <w:rsid w:val="00E216F1"/>
    <w:rsid w:val="00E22084"/>
    <w:rsid w:val="00E22E7D"/>
    <w:rsid w:val="00E231AC"/>
    <w:rsid w:val="00E2337F"/>
    <w:rsid w:val="00E2424F"/>
    <w:rsid w:val="00E2469E"/>
    <w:rsid w:val="00E25167"/>
    <w:rsid w:val="00E25FD1"/>
    <w:rsid w:val="00E26017"/>
    <w:rsid w:val="00E26588"/>
    <w:rsid w:val="00E27A6B"/>
    <w:rsid w:val="00E27B48"/>
    <w:rsid w:val="00E3074A"/>
    <w:rsid w:val="00E308CE"/>
    <w:rsid w:val="00E31243"/>
    <w:rsid w:val="00E34D3B"/>
    <w:rsid w:val="00E35100"/>
    <w:rsid w:val="00E35652"/>
    <w:rsid w:val="00E364ED"/>
    <w:rsid w:val="00E415FF"/>
    <w:rsid w:val="00E424E3"/>
    <w:rsid w:val="00E45A8B"/>
    <w:rsid w:val="00E45EE1"/>
    <w:rsid w:val="00E50F42"/>
    <w:rsid w:val="00E51802"/>
    <w:rsid w:val="00E520D3"/>
    <w:rsid w:val="00E52F1C"/>
    <w:rsid w:val="00E542B3"/>
    <w:rsid w:val="00E54B06"/>
    <w:rsid w:val="00E55AED"/>
    <w:rsid w:val="00E573C7"/>
    <w:rsid w:val="00E617D7"/>
    <w:rsid w:val="00E62370"/>
    <w:rsid w:val="00E62AAA"/>
    <w:rsid w:val="00E62E86"/>
    <w:rsid w:val="00E6306F"/>
    <w:rsid w:val="00E634E7"/>
    <w:rsid w:val="00E64D0D"/>
    <w:rsid w:val="00E6676B"/>
    <w:rsid w:val="00E66F03"/>
    <w:rsid w:val="00E677FF"/>
    <w:rsid w:val="00E7035C"/>
    <w:rsid w:val="00E707E6"/>
    <w:rsid w:val="00E708FD"/>
    <w:rsid w:val="00E73946"/>
    <w:rsid w:val="00E74B0F"/>
    <w:rsid w:val="00E764D7"/>
    <w:rsid w:val="00E775A7"/>
    <w:rsid w:val="00E80191"/>
    <w:rsid w:val="00E809EC"/>
    <w:rsid w:val="00E81194"/>
    <w:rsid w:val="00E81B2C"/>
    <w:rsid w:val="00E8259B"/>
    <w:rsid w:val="00E83FB4"/>
    <w:rsid w:val="00E84223"/>
    <w:rsid w:val="00E84EB6"/>
    <w:rsid w:val="00E85B34"/>
    <w:rsid w:val="00E865C2"/>
    <w:rsid w:val="00E869CC"/>
    <w:rsid w:val="00E86FC8"/>
    <w:rsid w:val="00E87C7B"/>
    <w:rsid w:val="00E90C03"/>
    <w:rsid w:val="00E926EE"/>
    <w:rsid w:val="00E93222"/>
    <w:rsid w:val="00E93DA7"/>
    <w:rsid w:val="00E9442E"/>
    <w:rsid w:val="00E94FC7"/>
    <w:rsid w:val="00E95215"/>
    <w:rsid w:val="00E967BD"/>
    <w:rsid w:val="00E96C21"/>
    <w:rsid w:val="00E96EAD"/>
    <w:rsid w:val="00EA1453"/>
    <w:rsid w:val="00EA2890"/>
    <w:rsid w:val="00EA3E48"/>
    <w:rsid w:val="00EA5736"/>
    <w:rsid w:val="00EA781C"/>
    <w:rsid w:val="00EB0432"/>
    <w:rsid w:val="00EB3E0D"/>
    <w:rsid w:val="00EB5077"/>
    <w:rsid w:val="00EB6B84"/>
    <w:rsid w:val="00EC0176"/>
    <w:rsid w:val="00EC02D6"/>
    <w:rsid w:val="00EC1DBE"/>
    <w:rsid w:val="00EC240A"/>
    <w:rsid w:val="00EC4213"/>
    <w:rsid w:val="00EC458D"/>
    <w:rsid w:val="00EC637D"/>
    <w:rsid w:val="00EC6A70"/>
    <w:rsid w:val="00EC6BAD"/>
    <w:rsid w:val="00EC7EE9"/>
    <w:rsid w:val="00ED13F5"/>
    <w:rsid w:val="00ED1478"/>
    <w:rsid w:val="00ED173E"/>
    <w:rsid w:val="00ED2588"/>
    <w:rsid w:val="00ED2CB6"/>
    <w:rsid w:val="00ED3997"/>
    <w:rsid w:val="00ED5FD7"/>
    <w:rsid w:val="00ED657E"/>
    <w:rsid w:val="00ED7DEF"/>
    <w:rsid w:val="00EE0391"/>
    <w:rsid w:val="00EE1BF4"/>
    <w:rsid w:val="00EE2B4C"/>
    <w:rsid w:val="00EE3455"/>
    <w:rsid w:val="00EE36A0"/>
    <w:rsid w:val="00EE5256"/>
    <w:rsid w:val="00EE5737"/>
    <w:rsid w:val="00EE5B42"/>
    <w:rsid w:val="00EF1E33"/>
    <w:rsid w:val="00EF23FB"/>
    <w:rsid w:val="00EF333F"/>
    <w:rsid w:val="00EF3CA1"/>
    <w:rsid w:val="00EF4125"/>
    <w:rsid w:val="00EF4715"/>
    <w:rsid w:val="00EF493A"/>
    <w:rsid w:val="00EF4F45"/>
    <w:rsid w:val="00EF5EFB"/>
    <w:rsid w:val="00EF600F"/>
    <w:rsid w:val="00EF63AA"/>
    <w:rsid w:val="00EF68B6"/>
    <w:rsid w:val="00EF6C03"/>
    <w:rsid w:val="00EF7450"/>
    <w:rsid w:val="00F01BB8"/>
    <w:rsid w:val="00F022F8"/>
    <w:rsid w:val="00F03754"/>
    <w:rsid w:val="00F04291"/>
    <w:rsid w:val="00F04E23"/>
    <w:rsid w:val="00F05F15"/>
    <w:rsid w:val="00F06CAD"/>
    <w:rsid w:val="00F07841"/>
    <w:rsid w:val="00F07D56"/>
    <w:rsid w:val="00F10979"/>
    <w:rsid w:val="00F11740"/>
    <w:rsid w:val="00F12402"/>
    <w:rsid w:val="00F131FE"/>
    <w:rsid w:val="00F14A62"/>
    <w:rsid w:val="00F15051"/>
    <w:rsid w:val="00F169BA"/>
    <w:rsid w:val="00F20696"/>
    <w:rsid w:val="00F20748"/>
    <w:rsid w:val="00F20B7F"/>
    <w:rsid w:val="00F245EB"/>
    <w:rsid w:val="00F25960"/>
    <w:rsid w:val="00F25A15"/>
    <w:rsid w:val="00F27D0E"/>
    <w:rsid w:val="00F27FCE"/>
    <w:rsid w:val="00F304EB"/>
    <w:rsid w:val="00F308E8"/>
    <w:rsid w:val="00F31C7E"/>
    <w:rsid w:val="00F32E11"/>
    <w:rsid w:val="00F32FCE"/>
    <w:rsid w:val="00F34AB2"/>
    <w:rsid w:val="00F35691"/>
    <w:rsid w:val="00F37DBE"/>
    <w:rsid w:val="00F37ECF"/>
    <w:rsid w:val="00F401A4"/>
    <w:rsid w:val="00F41127"/>
    <w:rsid w:val="00F457AB"/>
    <w:rsid w:val="00F46736"/>
    <w:rsid w:val="00F517DC"/>
    <w:rsid w:val="00F51974"/>
    <w:rsid w:val="00F53965"/>
    <w:rsid w:val="00F53999"/>
    <w:rsid w:val="00F56F14"/>
    <w:rsid w:val="00F61C39"/>
    <w:rsid w:val="00F62067"/>
    <w:rsid w:val="00F62639"/>
    <w:rsid w:val="00F62695"/>
    <w:rsid w:val="00F6367D"/>
    <w:rsid w:val="00F651EC"/>
    <w:rsid w:val="00F6587F"/>
    <w:rsid w:val="00F6588A"/>
    <w:rsid w:val="00F658FC"/>
    <w:rsid w:val="00F66060"/>
    <w:rsid w:val="00F675AE"/>
    <w:rsid w:val="00F675E6"/>
    <w:rsid w:val="00F67705"/>
    <w:rsid w:val="00F700AC"/>
    <w:rsid w:val="00F70D6F"/>
    <w:rsid w:val="00F71AE9"/>
    <w:rsid w:val="00F7238A"/>
    <w:rsid w:val="00F72994"/>
    <w:rsid w:val="00F72C70"/>
    <w:rsid w:val="00F72F6D"/>
    <w:rsid w:val="00F748C2"/>
    <w:rsid w:val="00F74BAA"/>
    <w:rsid w:val="00F76EB9"/>
    <w:rsid w:val="00F77470"/>
    <w:rsid w:val="00F808D6"/>
    <w:rsid w:val="00F8189B"/>
    <w:rsid w:val="00F82254"/>
    <w:rsid w:val="00F8287D"/>
    <w:rsid w:val="00F82B57"/>
    <w:rsid w:val="00F84558"/>
    <w:rsid w:val="00F8667C"/>
    <w:rsid w:val="00F86FEF"/>
    <w:rsid w:val="00F8722D"/>
    <w:rsid w:val="00F902C3"/>
    <w:rsid w:val="00F90364"/>
    <w:rsid w:val="00F90417"/>
    <w:rsid w:val="00F904D1"/>
    <w:rsid w:val="00F909D8"/>
    <w:rsid w:val="00F91349"/>
    <w:rsid w:val="00F91914"/>
    <w:rsid w:val="00F921B6"/>
    <w:rsid w:val="00F92AE2"/>
    <w:rsid w:val="00F92FBC"/>
    <w:rsid w:val="00F943FD"/>
    <w:rsid w:val="00F96600"/>
    <w:rsid w:val="00F967B4"/>
    <w:rsid w:val="00F97401"/>
    <w:rsid w:val="00FA184A"/>
    <w:rsid w:val="00FA1CE1"/>
    <w:rsid w:val="00FA232E"/>
    <w:rsid w:val="00FA30CD"/>
    <w:rsid w:val="00FA33CF"/>
    <w:rsid w:val="00FA41CD"/>
    <w:rsid w:val="00FA4434"/>
    <w:rsid w:val="00FA53D7"/>
    <w:rsid w:val="00FA545D"/>
    <w:rsid w:val="00FA611C"/>
    <w:rsid w:val="00FA6A69"/>
    <w:rsid w:val="00FA6A8C"/>
    <w:rsid w:val="00FB15A2"/>
    <w:rsid w:val="00FB32D0"/>
    <w:rsid w:val="00FB5F42"/>
    <w:rsid w:val="00FC0220"/>
    <w:rsid w:val="00FC11CA"/>
    <w:rsid w:val="00FC2106"/>
    <w:rsid w:val="00FC471F"/>
    <w:rsid w:val="00FC611B"/>
    <w:rsid w:val="00FC651F"/>
    <w:rsid w:val="00FD14B5"/>
    <w:rsid w:val="00FD165F"/>
    <w:rsid w:val="00FD29A3"/>
    <w:rsid w:val="00FD2C70"/>
    <w:rsid w:val="00FD31A2"/>
    <w:rsid w:val="00FD337A"/>
    <w:rsid w:val="00FE1AB2"/>
    <w:rsid w:val="00FE49A3"/>
    <w:rsid w:val="00FE5E05"/>
    <w:rsid w:val="00FE5F02"/>
    <w:rsid w:val="00FE6340"/>
    <w:rsid w:val="00FE65C2"/>
    <w:rsid w:val="00FE69B6"/>
    <w:rsid w:val="00FE7440"/>
    <w:rsid w:val="00FF0887"/>
    <w:rsid w:val="00FF1783"/>
    <w:rsid w:val="00FF2043"/>
    <w:rsid w:val="00FF2187"/>
    <w:rsid w:val="00FF21DE"/>
    <w:rsid w:val="00FF23A6"/>
    <w:rsid w:val="00FF2589"/>
    <w:rsid w:val="00FF2B8A"/>
    <w:rsid w:val="00FF362C"/>
    <w:rsid w:val="00FF4A48"/>
    <w:rsid w:val="00FF576D"/>
    <w:rsid w:val="00FF5901"/>
    <w:rsid w:val="00FF59DE"/>
    <w:rsid w:val="00FF5BF7"/>
    <w:rsid w:val="00FF6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B163B0"/>
  <w15:docId w15:val="{AA637DEB-622A-479C-AE07-DD9B110E3A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rsid w:val="003E40D0"/>
    <w:rPr>
      <w:rFonts w:ascii="Calibri" w:eastAsia="Calibri" w:hAnsi="Calibri" w:cs="Calibri"/>
      <w:color w:val="000000"/>
      <w:lang w:val="pl-PL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Tekstzastpczy">
    <w:name w:val="Placeholder Text"/>
    <w:basedOn w:val="Domylnaczcionkaakapitu"/>
    <w:uiPriority w:val="99"/>
    <w:semiHidden/>
    <w:rsid w:val="002D6D0C"/>
    <w:rPr>
      <w:color w:val="808080"/>
    </w:rPr>
  </w:style>
  <w:style w:type="table" w:styleId="Tabela-Siatka">
    <w:name w:val="Table Grid"/>
    <w:basedOn w:val="Standardowy"/>
    <w:uiPriority w:val="59"/>
    <w:rsid w:val="009756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522</Words>
  <Characters>3138</Characters>
  <Application>Microsoft Office Word</Application>
  <DocSecurity>0</DocSecurity>
  <Lines>26</Lines>
  <Paragraphs>7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Yale University</Company>
  <LinksUpToDate>false</LinksUpToDate>
  <CharactersWithSpaces>3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jciech Solecki</dc:creator>
  <cp:lastModifiedBy>Wojciech Solecki</cp:lastModifiedBy>
  <cp:revision>5</cp:revision>
  <dcterms:created xsi:type="dcterms:W3CDTF">2018-11-09T13:36:00Z</dcterms:created>
  <dcterms:modified xsi:type="dcterms:W3CDTF">2018-11-09T14:08:00Z</dcterms:modified>
</cp:coreProperties>
</file>